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E51E0" w14:textId="7D488C0F" w:rsidR="004A3757" w:rsidRPr="009A7966" w:rsidRDefault="004A3757" w:rsidP="004A3757">
      <w:pPr>
        <w:rPr>
          <w:rFonts w:cs="Times New Roman"/>
          <w:szCs w:val="24"/>
        </w:rPr>
      </w:pPr>
      <w:bookmarkStart w:id="0" w:name="_Hlk149732882"/>
      <w:bookmarkStart w:id="1" w:name="_GoBack"/>
      <w:bookmarkEnd w:id="1"/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709"/>
        <w:gridCol w:w="1417"/>
        <w:gridCol w:w="709"/>
        <w:gridCol w:w="1418"/>
        <w:gridCol w:w="708"/>
      </w:tblGrid>
      <w:tr w:rsidR="007412C3" w14:paraId="19D2E051" w14:textId="77777777" w:rsidTr="0094778D">
        <w:trPr>
          <w:trHeight w:val="612"/>
        </w:trPr>
        <w:tc>
          <w:tcPr>
            <w:tcW w:w="1555" w:type="dxa"/>
            <w:vMerge w:val="restart"/>
            <w:noWrap/>
            <w:hideMark/>
          </w:tcPr>
          <w:p w14:paraId="12C7D046" w14:textId="77777777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vMerge w:val="restart"/>
            <w:hideMark/>
          </w:tcPr>
          <w:p w14:paraId="168DD55D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Users</w:t>
            </w:r>
          </w:p>
          <w:p w14:paraId="5E848FD1" w14:textId="173D1D2D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n</w:t>
            </w:r>
            <w:r w:rsidR="009A7966"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=</w:t>
            </w:r>
            <w:r w:rsidR="00DB5C0F" w:rsidRPr="007738B8">
              <w:rPr>
                <w:rFonts w:cs="Times New Roman" w:hint="eastAsia"/>
                <w:spacing w:val="-20"/>
                <w:sz w:val="20"/>
                <w:szCs w:val="20"/>
              </w:rPr>
              <w:t>661</w:t>
            </w:r>
          </w:p>
          <w:p w14:paraId="5A3F12A5" w14:textId="1E8E1D45" w:rsidR="00A44743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proofErr w:type="gramStart"/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n</w:t>
            </w:r>
            <w:proofErr w:type="gramEnd"/>
            <w:r w:rsidRPr="007738B8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%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hideMark/>
          </w:tcPr>
          <w:p w14:paraId="40BB372E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Non-users</w:t>
            </w:r>
          </w:p>
          <w:p w14:paraId="6ADD22F3" w14:textId="76FE2B4E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n</w:t>
            </w:r>
            <w:r w:rsidR="009A7966"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= </w:t>
            </w:r>
            <w:r w:rsidR="00DB5C0F" w:rsidRPr="007738B8">
              <w:rPr>
                <w:rFonts w:cs="Times New Roman" w:hint="eastAsia"/>
                <w:spacing w:val="-20"/>
                <w:sz w:val="20"/>
                <w:szCs w:val="20"/>
              </w:rPr>
              <w:t>1539</w:t>
            </w:r>
          </w:p>
          <w:p w14:paraId="6940C77C" w14:textId="3338F9B9" w:rsidR="00A44743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proofErr w:type="gramStart"/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n</w:t>
            </w:r>
            <w:proofErr w:type="gramEnd"/>
            <w:r w:rsidRPr="007738B8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%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vMerge w:val="restart"/>
            <w:noWrap/>
            <w:hideMark/>
          </w:tcPr>
          <w:p w14:paraId="7531CFD6" w14:textId="65C41B58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/>
                <w:spacing w:val="-20"/>
                <w:sz w:val="20"/>
                <w:szCs w:val="20"/>
              </w:rPr>
              <w:t>P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value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  <w:vertAlign w:val="superscript"/>
              </w:rPr>
              <w:t xml:space="preserve"> </w:t>
            </w:r>
            <w:r w:rsidRPr="007738B8">
              <w:rPr>
                <w:rFonts w:cs="Times New Roman"/>
                <w:spacing w:val="-2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hideMark/>
          </w:tcPr>
          <w:p w14:paraId="12FF453F" w14:textId="011D86D2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Unadjusted model</w:t>
            </w:r>
            <w:r w:rsidR="00AE7982" w:rsidRPr="007738B8">
              <w:rPr>
                <w:rFonts w:cs="Times New Roman"/>
                <w:spacing w:val="-20"/>
                <w:sz w:val="20"/>
                <w:szCs w:val="20"/>
              </w:rPr>
              <w:t xml:space="preserve"> OR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  <w:vertAlign w:val="superscript"/>
              </w:rPr>
              <w:t xml:space="preserve"> </w:t>
            </w:r>
            <w:r w:rsidRPr="007738B8">
              <w:rPr>
                <w:rFonts w:cs="Times New Roman"/>
                <w:spacing w:val="-2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hideMark/>
          </w:tcPr>
          <w:p w14:paraId="66104924" w14:textId="389DEC3E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Adjusted model</w:t>
            </w:r>
            <w:r w:rsidR="00AE7982" w:rsidRPr="007738B8">
              <w:rPr>
                <w:rFonts w:cs="Times New Roman"/>
                <w:spacing w:val="-20"/>
                <w:sz w:val="20"/>
                <w:szCs w:val="20"/>
              </w:rPr>
              <w:t xml:space="preserve"> OR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  <w:vertAlign w:val="superscript"/>
              </w:rPr>
              <w:t xml:space="preserve"> </w:t>
            </w:r>
            <w:r w:rsidRPr="007738B8">
              <w:rPr>
                <w:rFonts w:cs="Times New Roman"/>
                <w:spacing w:val="-20"/>
                <w:sz w:val="20"/>
                <w:szCs w:val="20"/>
                <w:vertAlign w:val="superscript"/>
              </w:rPr>
              <w:t>c</w:t>
            </w:r>
          </w:p>
        </w:tc>
      </w:tr>
      <w:tr w:rsidR="00342987" w14:paraId="331C3E9B" w14:textId="77777777" w:rsidTr="0094778D">
        <w:trPr>
          <w:trHeight w:val="375"/>
        </w:trPr>
        <w:tc>
          <w:tcPr>
            <w:tcW w:w="1555" w:type="dxa"/>
            <w:vMerge/>
            <w:noWrap/>
            <w:hideMark/>
          </w:tcPr>
          <w:p w14:paraId="49F44F07" w14:textId="77777777" w:rsidR="004A3757" w:rsidRPr="007738B8" w:rsidRDefault="004A3757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3C88A3F3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1066409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4D38A767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117AF71C" w14:textId="03CEB940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OR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95</w:t>
            </w:r>
            <w:r w:rsidR="00A50029" w:rsidRPr="007738B8">
              <w:rPr>
                <w:rFonts w:cs="Times New Roman" w:hint="eastAsia"/>
                <w:spacing w:val="-20"/>
                <w:sz w:val="20"/>
                <w:szCs w:val="20"/>
              </w:rPr>
              <w:t>%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CI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356694BC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/>
                <w:spacing w:val="-20"/>
                <w:sz w:val="20"/>
                <w:szCs w:val="20"/>
              </w:rPr>
              <w:t xml:space="preserve">P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value</w:t>
            </w:r>
          </w:p>
        </w:tc>
        <w:tc>
          <w:tcPr>
            <w:tcW w:w="1418" w:type="dxa"/>
            <w:noWrap/>
            <w:hideMark/>
          </w:tcPr>
          <w:p w14:paraId="3B64C68A" w14:textId="5CCC0409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AOR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95</w:t>
            </w:r>
            <w:r w:rsidR="00A50029" w:rsidRPr="007738B8">
              <w:rPr>
                <w:rFonts w:cs="Times New Roman" w:hint="eastAsia"/>
                <w:spacing w:val="-20"/>
                <w:sz w:val="20"/>
                <w:szCs w:val="20"/>
              </w:rPr>
              <w:t>%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CI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24217899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/>
                <w:spacing w:val="-20"/>
                <w:sz w:val="20"/>
                <w:szCs w:val="20"/>
              </w:rPr>
              <w:t xml:space="preserve">P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value</w:t>
            </w:r>
          </w:p>
        </w:tc>
      </w:tr>
      <w:tr w:rsidR="00DB5C0F" w14:paraId="32BF5305" w14:textId="77777777" w:rsidTr="00D045F2">
        <w:trPr>
          <w:trHeight w:val="330"/>
        </w:trPr>
        <w:tc>
          <w:tcPr>
            <w:tcW w:w="8500" w:type="dxa"/>
            <w:gridSpan w:val="8"/>
            <w:noWrap/>
            <w:hideMark/>
          </w:tcPr>
          <w:p w14:paraId="5F75515D" w14:textId="77777777" w:rsidR="00DB5C0F" w:rsidRPr="007738B8" w:rsidRDefault="00DB5C0F" w:rsidP="00D045F2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Age group</w:t>
            </w:r>
          </w:p>
        </w:tc>
      </w:tr>
      <w:tr w:rsidR="00342987" w14:paraId="053D09CA" w14:textId="77777777" w:rsidTr="0094778D">
        <w:trPr>
          <w:trHeight w:val="330"/>
        </w:trPr>
        <w:tc>
          <w:tcPr>
            <w:tcW w:w="1555" w:type="dxa"/>
            <w:noWrap/>
            <w:hideMark/>
          </w:tcPr>
          <w:p w14:paraId="5963B4AD" w14:textId="31353D7B" w:rsidR="00DB5C0F" w:rsidRPr="007738B8" w:rsidRDefault="00DB5C0F" w:rsidP="00D045F2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/>
                <w:spacing w:val="-20"/>
                <w:sz w:val="20"/>
                <w:szCs w:val="20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611748E2" w14:textId="7AF2702C" w:rsidR="00DB5C0F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40</w:t>
            </w:r>
            <w:r w:rsidR="007738B8"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51.4)</w:t>
            </w:r>
          </w:p>
        </w:tc>
        <w:tc>
          <w:tcPr>
            <w:tcW w:w="992" w:type="dxa"/>
            <w:noWrap/>
            <w:hideMark/>
          </w:tcPr>
          <w:p w14:paraId="5553DF7D" w14:textId="602A5432" w:rsidR="00DB5C0F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760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49.4)</w:t>
            </w:r>
          </w:p>
        </w:tc>
        <w:tc>
          <w:tcPr>
            <w:tcW w:w="709" w:type="dxa"/>
            <w:vMerge w:val="restart"/>
            <w:noWrap/>
            <w:hideMark/>
          </w:tcPr>
          <w:p w14:paraId="0DB1B301" w14:textId="6EEE30A1" w:rsidR="00DB5C0F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3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752CD2C0" w14:textId="77777777" w:rsidR="00DB5C0F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539E0217" w14:textId="77777777" w:rsidR="00DB5C0F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FC30D63" w14:textId="77777777" w:rsidR="00DB5C0F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8" w:type="dxa"/>
            <w:noWrap/>
            <w:hideMark/>
          </w:tcPr>
          <w:p w14:paraId="28E5716C" w14:textId="77777777" w:rsidR="00DB5C0F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342987" w14:paraId="4052FDA7" w14:textId="77777777" w:rsidTr="0094778D">
        <w:trPr>
          <w:trHeight w:val="330"/>
        </w:trPr>
        <w:tc>
          <w:tcPr>
            <w:tcW w:w="1555" w:type="dxa"/>
            <w:noWrap/>
            <w:hideMark/>
          </w:tcPr>
          <w:p w14:paraId="0568CD56" w14:textId="4ADD665A" w:rsidR="00DB5C0F" w:rsidRPr="007738B8" w:rsidRDefault="00DB5C0F" w:rsidP="00DB5C0F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209A0AB3" w14:textId="766A0BB7" w:rsidR="00DB5C0F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21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48.6)</w:t>
            </w:r>
          </w:p>
        </w:tc>
        <w:tc>
          <w:tcPr>
            <w:tcW w:w="992" w:type="dxa"/>
            <w:noWrap/>
            <w:hideMark/>
          </w:tcPr>
          <w:p w14:paraId="5099402E" w14:textId="64FA35F0" w:rsidR="00DB5C0F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779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50.6)</w:t>
            </w:r>
          </w:p>
        </w:tc>
        <w:tc>
          <w:tcPr>
            <w:tcW w:w="709" w:type="dxa"/>
            <w:vMerge/>
            <w:noWrap/>
            <w:hideMark/>
          </w:tcPr>
          <w:p w14:paraId="224005AC" w14:textId="1667D5E9" w:rsidR="00DB5C0F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D264C9D" w14:textId="5A5CF0D2" w:rsidR="00DB5C0F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92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77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11)</w:t>
            </w:r>
          </w:p>
        </w:tc>
        <w:tc>
          <w:tcPr>
            <w:tcW w:w="709" w:type="dxa"/>
            <w:noWrap/>
            <w:hideMark/>
          </w:tcPr>
          <w:p w14:paraId="1155CE32" w14:textId="7CEC77A4" w:rsidR="00DB5C0F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3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23D41F9E" w14:textId="5F4FA2C1" w:rsidR="00DB5C0F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20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96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51)</w:t>
            </w:r>
          </w:p>
        </w:tc>
        <w:tc>
          <w:tcPr>
            <w:tcW w:w="708" w:type="dxa"/>
            <w:noWrap/>
            <w:hideMark/>
          </w:tcPr>
          <w:p w14:paraId="1BCDC6DE" w14:textId="06580230" w:rsidR="00DB5C0F" w:rsidRPr="007738B8" w:rsidRDefault="00BB35E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11</w:t>
            </w:r>
          </w:p>
        </w:tc>
      </w:tr>
      <w:tr w:rsidR="007412C3" w14:paraId="0AA90890" w14:textId="77777777" w:rsidTr="00A44743">
        <w:trPr>
          <w:trHeight w:val="330"/>
        </w:trPr>
        <w:tc>
          <w:tcPr>
            <w:tcW w:w="8500" w:type="dxa"/>
            <w:gridSpan w:val="8"/>
            <w:noWrap/>
            <w:hideMark/>
          </w:tcPr>
          <w:p w14:paraId="5D9A7C8D" w14:textId="342A926A" w:rsidR="004A3757" w:rsidRPr="007738B8" w:rsidRDefault="00872C50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bookmarkStart w:id="2" w:name="_Hlk167177052"/>
            <w:r w:rsidRPr="007738B8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Age group</w:t>
            </w:r>
          </w:p>
        </w:tc>
      </w:tr>
      <w:tr w:rsidR="00342987" w14:paraId="3C55185E" w14:textId="77777777" w:rsidTr="0094778D">
        <w:trPr>
          <w:trHeight w:val="330"/>
        </w:trPr>
        <w:tc>
          <w:tcPr>
            <w:tcW w:w="1555" w:type="dxa"/>
            <w:noWrap/>
            <w:hideMark/>
          </w:tcPr>
          <w:p w14:paraId="11BA3FE7" w14:textId="710082FC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bookmarkStart w:id="3" w:name="_Hlk167177044"/>
            <w:bookmarkEnd w:id="2"/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0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31322E40" w14:textId="70E9AE33" w:rsidR="004A3757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50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2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7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D2522F7" w14:textId="48FF75B9" w:rsidR="004A3757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90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8.8)</w:t>
            </w:r>
          </w:p>
        </w:tc>
        <w:tc>
          <w:tcPr>
            <w:tcW w:w="709" w:type="dxa"/>
            <w:vMerge w:val="restart"/>
            <w:noWrap/>
            <w:hideMark/>
          </w:tcPr>
          <w:p w14:paraId="44BB5624" w14:textId="320A3C50" w:rsidR="004A3757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02</w:t>
            </w:r>
          </w:p>
        </w:tc>
        <w:tc>
          <w:tcPr>
            <w:tcW w:w="1417" w:type="dxa"/>
            <w:noWrap/>
            <w:hideMark/>
          </w:tcPr>
          <w:p w14:paraId="61E47905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15039BC5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67B9E12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8" w:type="dxa"/>
            <w:noWrap/>
            <w:hideMark/>
          </w:tcPr>
          <w:p w14:paraId="0F6BF9A6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bookmarkEnd w:id="3"/>
      <w:tr w:rsidR="00342987" w14:paraId="4208814B" w14:textId="77777777" w:rsidTr="0094778D">
        <w:trPr>
          <w:trHeight w:val="330"/>
        </w:trPr>
        <w:tc>
          <w:tcPr>
            <w:tcW w:w="1555" w:type="dxa"/>
            <w:noWrap/>
            <w:hideMark/>
          </w:tcPr>
          <w:p w14:paraId="2794976E" w14:textId="7B4FD543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0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0A82232B" w14:textId="7D7211D3" w:rsidR="004A3757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47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2.2)</w:t>
            </w:r>
          </w:p>
        </w:tc>
        <w:tc>
          <w:tcPr>
            <w:tcW w:w="992" w:type="dxa"/>
            <w:noWrap/>
            <w:hideMark/>
          </w:tcPr>
          <w:p w14:paraId="3D8BD1AF" w14:textId="316FBA9B" w:rsidR="004A3757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93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9.0)</w:t>
            </w:r>
          </w:p>
        </w:tc>
        <w:tc>
          <w:tcPr>
            <w:tcW w:w="709" w:type="dxa"/>
            <w:vMerge/>
            <w:noWrap/>
            <w:hideMark/>
          </w:tcPr>
          <w:p w14:paraId="37F7EEBB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D8E52B3" w14:textId="71B91A61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</w:t>
            </w:r>
            <w:r w:rsidR="00DB5C0F" w:rsidRPr="007738B8">
              <w:rPr>
                <w:rFonts w:cs="Times New Roman" w:hint="eastAsia"/>
                <w:spacing w:val="-20"/>
                <w:sz w:val="20"/>
                <w:szCs w:val="20"/>
              </w:rPr>
              <w:t>97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DB5C0F" w:rsidRPr="007738B8">
              <w:rPr>
                <w:rFonts w:cs="Times New Roman" w:hint="eastAsia"/>
                <w:spacing w:val="-20"/>
                <w:sz w:val="20"/>
                <w:szCs w:val="20"/>
              </w:rPr>
              <w:t>73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DB5C0F" w:rsidRPr="007738B8">
              <w:rPr>
                <w:rFonts w:cs="Times New Roman" w:hint="eastAsia"/>
                <w:spacing w:val="-20"/>
                <w:sz w:val="20"/>
                <w:szCs w:val="20"/>
              </w:rPr>
              <w:t>28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180783E8" w14:textId="27BDDA4B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83</w:t>
            </w:r>
          </w:p>
        </w:tc>
        <w:tc>
          <w:tcPr>
            <w:tcW w:w="1418" w:type="dxa"/>
            <w:noWrap/>
            <w:hideMark/>
          </w:tcPr>
          <w:p w14:paraId="735C1DD1" w14:textId="2A6BA8EF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80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41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00)</w:t>
            </w:r>
          </w:p>
        </w:tc>
        <w:tc>
          <w:tcPr>
            <w:tcW w:w="708" w:type="dxa"/>
            <w:noWrap/>
            <w:hideMark/>
          </w:tcPr>
          <w:p w14:paraId="2FF0C028" w14:textId="31159328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15</w:t>
            </w:r>
          </w:p>
        </w:tc>
      </w:tr>
      <w:tr w:rsidR="00342987" w14:paraId="5CAC20A3" w14:textId="77777777" w:rsidTr="0094778D">
        <w:trPr>
          <w:trHeight w:val="330"/>
        </w:trPr>
        <w:tc>
          <w:tcPr>
            <w:tcW w:w="1555" w:type="dxa"/>
            <w:noWrap/>
            <w:hideMark/>
          </w:tcPr>
          <w:p w14:paraId="5B54EE04" w14:textId="5C4AD131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40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49</w:t>
            </w:r>
          </w:p>
        </w:tc>
        <w:tc>
          <w:tcPr>
            <w:tcW w:w="992" w:type="dxa"/>
            <w:noWrap/>
            <w:hideMark/>
          </w:tcPr>
          <w:p w14:paraId="643BEC23" w14:textId="1C22B4B4" w:rsidR="004A3757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32(20.0)</w:t>
            </w:r>
          </w:p>
        </w:tc>
        <w:tc>
          <w:tcPr>
            <w:tcW w:w="992" w:type="dxa"/>
            <w:noWrap/>
            <w:hideMark/>
          </w:tcPr>
          <w:p w14:paraId="69DEEF00" w14:textId="61BB794F" w:rsidR="004A3757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08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0.0)</w:t>
            </w:r>
          </w:p>
        </w:tc>
        <w:tc>
          <w:tcPr>
            <w:tcW w:w="709" w:type="dxa"/>
            <w:vMerge/>
            <w:noWrap/>
            <w:hideMark/>
          </w:tcPr>
          <w:p w14:paraId="2883CF9C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3C049C5" w14:textId="1175F0BF" w:rsidR="004A3757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83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62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10)</w:t>
            </w:r>
          </w:p>
        </w:tc>
        <w:tc>
          <w:tcPr>
            <w:tcW w:w="709" w:type="dxa"/>
            <w:noWrap/>
            <w:hideMark/>
          </w:tcPr>
          <w:p w14:paraId="62DAE9F3" w14:textId="010AF1A9" w:rsidR="004A3757" w:rsidRPr="007738B8" w:rsidRDefault="00BB35E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19</w:t>
            </w:r>
          </w:p>
        </w:tc>
        <w:tc>
          <w:tcPr>
            <w:tcW w:w="1418" w:type="dxa"/>
            <w:noWrap/>
            <w:hideMark/>
          </w:tcPr>
          <w:p w14:paraId="034DF1E3" w14:textId="60DF881C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6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3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4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6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0.86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60454670" w14:textId="10F6BF33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0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04</w:t>
            </w:r>
          </w:p>
        </w:tc>
      </w:tr>
      <w:tr w:rsidR="00342987" w14:paraId="16FFDCBE" w14:textId="77777777" w:rsidTr="0094778D">
        <w:trPr>
          <w:trHeight w:val="330"/>
        </w:trPr>
        <w:tc>
          <w:tcPr>
            <w:tcW w:w="1555" w:type="dxa"/>
            <w:hideMark/>
          </w:tcPr>
          <w:p w14:paraId="526CF7E9" w14:textId="52829F04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50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396F98A9" w14:textId="62143A59" w:rsidR="004A3757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19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8.0)</w:t>
            </w:r>
          </w:p>
        </w:tc>
        <w:tc>
          <w:tcPr>
            <w:tcW w:w="992" w:type="dxa"/>
            <w:noWrap/>
            <w:hideMark/>
          </w:tcPr>
          <w:p w14:paraId="09405E45" w14:textId="092DABE5" w:rsidR="004A3757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21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0.9)</w:t>
            </w:r>
          </w:p>
        </w:tc>
        <w:tc>
          <w:tcPr>
            <w:tcW w:w="709" w:type="dxa"/>
            <w:vMerge/>
            <w:noWrap/>
            <w:hideMark/>
          </w:tcPr>
          <w:p w14:paraId="056D2C80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850DD27" w14:textId="58C854DC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72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5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0.96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140F2EA" w14:textId="1E65F453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02</w:t>
            </w:r>
          </w:p>
        </w:tc>
        <w:tc>
          <w:tcPr>
            <w:tcW w:w="1418" w:type="dxa"/>
            <w:noWrap/>
            <w:hideMark/>
          </w:tcPr>
          <w:p w14:paraId="13B3DB5E" w14:textId="0909F095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48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3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5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6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8)</w:t>
            </w:r>
          </w:p>
        </w:tc>
        <w:tc>
          <w:tcPr>
            <w:tcW w:w="708" w:type="dxa"/>
            <w:noWrap/>
            <w:hideMark/>
          </w:tcPr>
          <w:p w14:paraId="75F36F40" w14:textId="733D9F0D" w:rsidR="004A3757" w:rsidRPr="007738B8" w:rsidRDefault="00BB35E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</w:tr>
      <w:tr w:rsidR="00342987" w14:paraId="71C17CEB" w14:textId="77777777" w:rsidTr="0094778D">
        <w:trPr>
          <w:trHeight w:val="330"/>
        </w:trPr>
        <w:tc>
          <w:tcPr>
            <w:tcW w:w="1555" w:type="dxa"/>
            <w:hideMark/>
          </w:tcPr>
          <w:p w14:paraId="70C42D7A" w14:textId="4076AF76" w:rsidR="00061A93" w:rsidRPr="007738B8" w:rsidRDefault="00872C50" w:rsidP="00061A93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60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69</w:t>
            </w:r>
          </w:p>
        </w:tc>
        <w:tc>
          <w:tcPr>
            <w:tcW w:w="992" w:type="dxa"/>
            <w:noWrap/>
            <w:hideMark/>
          </w:tcPr>
          <w:p w14:paraId="311193F6" w14:textId="101C449F" w:rsidR="00061A93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13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7.1)</w:t>
            </w:r>
          </w:p>
        </w:tc>
        <w:tc>
          <w:tcPr>
            <w:tcW w:w="992" w:type="dxa"/>
            <w:noWrap/>
            <w:hideMark/>
          </w:tcPr>
          <w:p w14:paraId="0A661AEA" w14:textId="76632EFF" w:rsidR="00061A93" w:rsidRPr="007738B8" w:rsidRDefault="00DB5C0F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27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1.2)</w:t>
            </w:r>
          </w:p>
        </w:tc>
        <w:tc>
          <w:tcPr>
            <w:tcW w:w="709" w:type="dxa"/>
            <w:vMerge/>
            <w:noWrap/>
            <w:hideMark/>
          </w:tcPr>
          <w:p w14:paraId="0A232E9F" w14:textId="77777777" w:rsidR="00061A93" w:rsidRPr="007738B8" w:rsidRDefault="00061A9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2C0324D" w14:textId="51F3DF4D" w:rsidR="00061A93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6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7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50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0.89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225671B7" w14:textId="7AA47F1E" w:rsidR="00061A93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01</w:t>
            </w:r>
          </w:p>
        </w:tc>
        <w:tc>
          <w:tcPr>
            <w:tcW w:w="1418" w:type="dxa"/>
            <w:noWrap/>
            <w:hideMark/>
          </w:tcPr>
          <w:p w14:paraId="695546BB" w14:textId="28554D73" w:rsidR="00061A93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43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30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6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1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07876F32" w14:textId="79AAF1B9" w:rsidR="00061A93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</w:tr>
      <w:tr w:rsidR="007412C3" w14:paraId="51BA2AFA" w14:textId="77777777" w:rsidTr="00A44743">
        <w:trPr>
          <w:trHeight w:val="330"/>
        </w:trPr>
        <w:tc>
          <w:tcPr>
            <w:tcW w:w="8500" w:type="dxa"/>
            <w:gridSpan w:val="8"/>
            <w:noWrap/>
            <w:hideMark/>
          </w:tcPr>
          <w:p w14:paraId="26E24693" w14:textId="77777777" w:rsidR="004A3757" w:rsidRPr="007738B8" w:rsidRDefault="00872C50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Marital status</w:t>
            </w:r>
          </w:p>
        </w:tc>
      </w:tr>
      <w:tr w:rsidR="00342987" w14:paraId="0AFBE72E" w14:textId="77777777" w:rsidTr="0094778D">
        <w:trPr>
          <w:trHeight w:val="330"/>
        </w:trPr>
        <w:tc>
          <w:tcPr>
            <w:tcW w:w="1555" w:type="dxa"/>
            <w:hideMark/>
          </w:tcPr>
          <w:p w14:paraId="6E0F8DC9" w14:textId="77777777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Unmarried</w:t>
            </w:r>
          </w:p>
        </w:tc>
        <w:tc>
          <w:tcPr>
            <w:tcW w:w="992" w:type="dxa"/>
            <w:noWrap/>
            <w:hideMark/>
          </w:tcPr>
          <w:p w14:paraId="65BF5778" w14:textId="24FB1720" w:rsidR="004A3757" w:rsidRPr="007738B8" w:rsidRDefault="00BB35E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05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46.1)</w:t>
            </w:r>
          </w:p>
        </w:tc>
        <w:tc>
          <w:tcPr>
            <w:tcW w:w="992" w:type="dxa"/>
            <w:noWrap/>
            <w:hideMark/>
          </w:tcPr>
          <w:p w14:paraId="788B95BE" w14:textId="16757C49" w:rsidR="004A3757" w:rsidRPr="007738B8" w:rsidRDefault="00BB35E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821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53.3)</w:t>
            </w:r>
          </w:p>
        </w:tc>
        <w:tc>
          <w:tcPr>
            <w:tcW w:w="709" w:type="dxa"/>
            <w:vMerge w:val="restart"/>
            <w:noWrap/>
            <w:hideMark/>
          </w:tcPr>
          <w:p w14:paraId="1DFCA398" w14:textId="370F2A48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00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01CC495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6AAE2ABE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36AAB815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8" w:type="dxa"/>
            <w:noWrap/>
            <w:hideMark/>
          </w:tcPr>
          <w:p w14:paraId="4E64C58F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342987" w14:paraId="55EB3ABE" w14:textId="77777777" w:rsidTr="0094778D">
        <w:trPr>
          <w:trHeight w:val="330"/>
        </w:trPr>
        <w:tc>
          <w:tcPr>
            <w:tcW w:w="1555" w:type="dxa"/>
            <w:hideMark/>
          </w:tcPr>
          <w:p w14:paraId="7CE07638" w14:textId="77777777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Married</w:t>
            </w:r>
          </w:p>
        </w:tc>
        <w:tc>
          <w:tcPr>
            <w:tcW w:w="992" w:type="dxa"/>
            <w:noWrap/>
            <w:hideMark/>
          </w:tcPr>
          <w:p w14:paraId="4A24507C" w14:textId="1EDB414A" w:rsidR="004A3757" w:rsidRPr="007738B8" w:rsidRDefault="00BB35E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56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53.9)</w:t>
            </w:r>
          </w:p>
        </w:tc>
        <w:tc>
          <w:tcPr>
            <w:tcW w:w="992" w:type="dxa"/>
            <w:noWrap/>
            <w:hideMark/>
          </w:tcPr>
          <w:p w14:paraId="6E306E8D" w14:textId="590A6CB2" w:rsidR="004A3757" w:rsidRPr="007738B8" w:rsidRDefault="00BB35E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718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46.7)</w:t>
            </w:r>
          </w:p>
        </w:tc>
        <w:tc>
          <w:tcPr>
            <w:tcW w:w="709" w:type="dxa"/>
            <w:vMerge/>
            <w:noWrap/>
            <w:hideMark/>
          </w:tcPr>
          <w:p w14:paraId="530DF854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59FC97F0" w14:textId="6469B102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3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4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.1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1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1.6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)</w:t>
            </w:r>
          </w:p>
        </w:tc>
        <w:tc>
          <w:tcPr>
            <w:tcW w:w="709" w:type="dxa"/>
            <w:noWrap/>
            <w:hideMark/>
          </w:tcPr>
          <w:p w14:paraId="4A5DC1D5" w14:textId="6F57D3D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00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9E1D496" w14:textId="0053BF7E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4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9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18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1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80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37A5278E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001</w:t>
            </w:r>
          </w:p>
        </w:tc>
      </w:tr>
      <w:tr w:rsidR="007412C3" w14:paraId="00696943" w14:textId="77777777" w:rsidTr="00A44743">
        <w:trPr>
          <w:trHeight w:val="330"/>
        </w:trPr>
        <w:tc>
          <w:tcPr>
            <w:tcW w:w="8500" w:type="dxa"/>
            <w:gridSpan w:val="8"/>
            <w:noWrap/>
            <w:hideMark/>
          </w:tcPr>
          <w:p w14:paraId="3C3961CA" w14:textId="77777777" w:rsidR="004A3757" w:rsidRPr="007738B8" w:rsidRDefault="00872C50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Education</w:t>
            </w:r>
          </w:p>
        </w:tc>
      </w:tr>
      <w:tr w:rsidR="00342987" w14:paraId="717A4CE2" w14:textId="77777777" w:rsidTr="0094778D">
        <w:trPr>
          <w:trHeight w:val="330"/>
        </w:trPr>
        <w:tc>
          <w:tcPr>
            <w:tcW w:w="1555" w:type="dxa"/>
            <w:hideMark/>
          </w:tcPr>
          <w:p w14:paraId="66F7F1E0" w14:textId="77777777" w:rsidR="004A3757" w:rsidRPr="007738B8" w:rsidRDefault="00872C50" w:rsidP="00A44743">
            <w:pPr>
              <w:jc w:val="left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High school or below</w:t>
            </w:r>
          </w:p>
        </w:tc>
        <w:tc>
          <w:tcPr>
            <w:tcW w:w="992" w:type="dxa"/>
            <w:noWrap/>
            <w:hideMark/>
          </w:tcPr>
          <w:p w14:paraId="5107039B" w14:textId="124E4C90" w:rsidR="004A3757" w:rsidRPr="007738B8" w:rsidRDefault="00BB35E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39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1.0)</w:t>
            </w:r>
          </w:p>
        </w:tc>
        <w:tc>
          <w:tcPr>
            <w:tcW w:w="992" w:type="dxa"/>
            <w:noWrap/>
            <w:hideMark/>
          </w:tcPr>
          <w:p w14:paraId="15222262" w14:textId="046D4A7F" w:rsidR="004A3757" w:rsidRPr="007738B8" w:rsidRDefault="00BB35E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471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30.6)</w:t>
            </w:r>
          </w:p>
        </w:tc>
        <w:tc>
          <w:tcPr>
            <w:tcW w:w="709" w:type="dxa"/>
            <w:vMerge w:val="restart"/>
            <w:noWrap/>
            <w:hideMark/>
          </w:tcPr>
          <w:p w14:paraId="598DD19B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＜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001</w:t>
            </w:r>
          </w:p>
        </w:tc>
        <w:tc>
          <w:tcPr>
            <w:tcW w:w="1417" w:type="dxa"/>
            <w:noWrap/>
            <w:hideMark/>
          </w:tcPr>
          <w:p w14:paraId="30AF1681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47FF1B9E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0D3648D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8" w:type="dxa"/>
            <w:noWrap/>
            <w:hideMark/>
          </w:tcPr>
          <w:p w14:paraId="68C53B21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342987" w14:paraId="0BE9B9B8" w14:textId="77777777" w:rsidTr="0094778D">
        <w:trPr>
          <w:trHeight w:val="330"/>
        </w:trPr>
        <w:tc>
          <w:tcPr>
            <w:tcW w:w="1555" w:type="dxa"/>
            <w:hideMark/>
          </w:tcPr>
          <w:p w14:paraId="7BE46984" w14:textId="77777777" w:rsidR="004A3757" w:rsidRPr="007738B8" w:rsidRDefault="00872C50" w:rsidP="00A44743">
            <w:pPr>
              <w:jc w:val="left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College or vocational college</w:t>
            </w:r>
          </w:p>
        </w:tc>
        <w:tc>
          <w:tcPr>
            <w:tcW w:w="992" w:type="dxa"/>
            <w:noWrap/>
            <w:hideMark/>
          </w:tcPr>
          <w:p w14:paraId="04B0F10E" w14:textId="70CF7642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25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18.9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31C628E" w14:textId="0C5F9061" w:rsidR="004A3757" w:rsidRPr="007738B8" w:rsidRDefault="00BB35E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51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2.8)</w:t>
            </w:r>
          </w:p>
        </w:tc>
        <w:tc>
          <w:tcPr>
            <w:tcW w:w="709" w:type="dxa"/>
            <w:vMerge/>
            <w:noWrap/>
            <w:hideMark/>
          </w:tcPr>
          <w:p w14:paraId="42FDAB77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18A7D1D2" w14:textId="3DBEF1EC" w:rsidR="004A3757" w:rsidRPr="007738B8" w:rsidRDefault="00BB35E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21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91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59)</w:t>
            </w:r>
          </w:p>
        </w:tc>
        <w:tc>
          <w:tcPr>
            <w:tcW w:w="709" w:type="dxa"/>
            <w:noWrap/>
            <w:hideMark/>
          </w:tcPr>
          <w:p w14:paraId="792913BE" w14:textId="69E3E916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37E7518A" w14:textId="4735D3D9" w:rsidR="004A3757" w:rsidRPr="007738B8" w:rsidRDefault="00BB35E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05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78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42)</w:t>
            </w:r>
          </w:p>
        </w:tc>
        <w:tc>
          <w:tcPr>
            <w:tcW w:w="708" w:type="dxa"/>
            <w:noWrap/>
            <w:hideMark/>
          </w:tcPr>
          <w:p w14:paraId="402FFC2A" w14:textId="4A35B86C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74</w:t>
            </w:r>
          </w:p>
        </w:tc>
      </w:tr>
      <w:tr w:rsidR="00342987" w14:paraId="5BF3606D" w14:textId="77777777" w:rsidTr="0094778D">
        <w:trPr>
          <w:trHeight w:val="330"/>
        </w:trPr>
        <w:tc>
          <w:tcPr>
            <w:tcW w:w="1555" w:type="dxa"/>
            <w:hideMark/>
          </w:tcPr>
          <w:p w14:paraId="20866EE2" w14:textId="77777777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University or higher</w:t>
            </w:r>
          </w:p>
        </w:tc>
        <w:tc>
          <w:tcPr>
            <w:tcW w:w="992" w:type="dxa"/>
            <w:noWrap/>
            <w:hideMark/>
          </w:tcPr>
          <w:p w14:paraId="60589FED" w14:textId="1AC623EF" w:rsidR="004A3757" w:rsidRPr="007738B8" w:rsidRDefault="00BB35E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97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60.1)</w:t>
            </w:r>
          </w:p>
        </w:tc>
        <w:tc>
          <w:tcPr>
            <w:tcW w:w="992" w:type="dxa"/>
            <w:noWrap/>
            <w:hideMark/>
          </w:tcPr>
          <w:p w14:paraId="42FC4068" w14:textId="36B6F2D7" w:rsidR="004A3757" w:rsidRPr="007738B8" w:rsidRDefault="00BB35E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717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46.6)</w:t>
            </w:r>
          </w:p>
        </w:tc>
        <w:tc>
          <w:tcPr>
            <w:tcW w:w="709" w:type="dxa"/>
            <w:vMerge/>
            <w:noWrap/>
            <w:hideMark/>
          </w:tcPr>
          <w:p w14:paraId="623FB28A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0B15364" w14:textId="6519538A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88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50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35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DD8F572" w14:textId="2BF63557" w:rsidR="004A3757" w:rsidRPr="007738B8" w:rsidRDefault="00BB35E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＜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001</w:t>
            </w:r>
          </w:p>
        </w:tc>
        <w:tc>
          <w:tcPr>
            <w:tcW w:w="1418" w:type="dxa"/>
            <w:noWrap/>
            <w:hideMark/>
          </w:tcPr>
          <w:p w14:paraId="374D199D" w14:textId="72A44055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32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1.02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70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23DC77F9" w14:textId="0486BD14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BB35E3" w:rsidRPr="007738B8">
              <w:rPr>
                <w:rFonts w:cs="Times New Roman" w:hint="eastAsia"/>
                <w:spacing w:val="-20"/>
                <w:sz w:val="20"/>
                <w:szCs w:val="20"/>
              </w:rPr>
              <w:t>04</w:t>
            </w:r>
          </w:p>
        </w:tc>
      </w:tr>
      <w:tr w:rsidR="007412C3" w14:paraId="498B4EA7" w14:textId="77777777" w:rsidTr="00A44743">
        <w:trPr>
          <w:trHeight w:val="330"/>
        </w:trPr>
        <w:tc>
          <w:tcPr>
            <w:tcW w:w="8500" w:type="dxa"/>
            <w:gridSpan w:val="8"/>
            <w:noWrap/>
            <w:hideMark/>
          </w:tcPr>
          <w:p w14:paraId="22C70EB1" w14:textId="77777777" w:rsidR="004A3757" w:rsidRPr="007738B8" w:rsidRDefault="00872C50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Occupation</w:t>
            </w:r>
          </w:p>
        </w:tc>
      </w:tr>
      <w:tr w:rsidR="00342987" w14:paraId="1320A3C1" w14:textId="77777777" w:rsidTr="0094778D">
        <w:trPr>
          <w:trHeight w:val="330"/>
        </w:trPr>
        <w:tc>
          <w:tcPr>
            <w:tcW w:w="1555" w:type="dxa"/>
            <w:hideMark/>
          </w:tcPr>
          <w:p w14:paraId="005538E9" w14:textId="315BFB65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Management, 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r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esearch,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 xml:space="preserve"> p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ofessional</w:t>
            </w:r>
          </w:p>
        </w:tc>
        <w:tc>
          <w:tcPr>
            <w:tcW w:w="992" w:type="dxa"/>
            <w:noWrap/>
            <w:hideMark/>
          </w:tcPr>
          <w:p w14:paraId="6074E6C2" w14:textId="1948AFB1" w:rsidR="004A3757" w:rsidRPr="007738B8" w:rsidRDefault="00E47D83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34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0.3)</w:t>
            </w:r>
          </w:p>
        </w:tc>
        <w:tc>
          <w:tcPr>
            <w:tcW w:w="992" w:type="dxa"/>
            <w:noWrap/>
            <w:hideMark/>
          </w:tcPr>
          <w:p w14:paraId="7FC58F71" w14:textId="3B8D30D1" w:rsidR="004A3757" w:rsidRPr="007738B8" w:rsidRDefault="00E47D83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11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3.7)</w:t>
            </w:r>
          </w:p>
        </w:tc>
        <w:tc>
          <w:tcPr>
            <w:tcW w:w="709" w:type="dxa"/>
            <w:vMerge w:val="restart"/>
            <w:noWrap/>
            <w:hideMark/>
          </w:tcPr>
          <w:p w14:paraId="591CF103" w14:textId="2778A8A9" w:rsidR="004A3757" w:rsidRPr="007738B8" w:rsidRDefault="00E47D83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7" w:type="dxa"/>
            <w:noWrap/>
            <w:hideMark/>
          </w:tcPr>
          <w:p w14:paraId="4656EFCF" w14:textId="77777777" w:rsidR="004A3757" w:rsidRPr="007738B8" w:rsidRDefault="00872C50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103AAB5F" w14:textId="77777777" w:rsidR="004A3757" w:rsidRPr="007738B8" w:rsidRDefault="004A3757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35CD26D1" w14:textId="77777777" w:rsidR="004A3757" w:rsidRPr="007738B8" w:rsidRDefault="00872C50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8" w:type="dxa"/>
            <w:noWrap/>
            <w:hideMark/>
          </w:tcPr>
          <w:p w14:paraId="1A56E876" w14:textId="77777777" w:rsidR="004A3757" w:rsidRPr="007738B8" w:rsidRDefault="004A3757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342987" w14:paraId="426F77E2" w14:textId="77777777" w:rsidTr="0094778D">
        <w:trPr>
          <w:trHeight w:val="330"/>
        </w:trPr>
        <w:tc>
          <w:tcPr>
            <w:tcW w:w="1555" w:type="dxa"/>
            <w:hideMark/>
          </w:tcPr>
          <w:p w14:paraId="6636CF05" w14:textId="4270C7F5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Medical, 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e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ducation, 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w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elfare</w:t>
            </w:r>
          </w:p>
        </w:tc>
        <w:tc>
          <w:tcPr>
            <w:tcW w:w="992" w:type="dxa"/>
            <w:noWrap/>
            <w:hideMark/>
          </w:tcPr>
          <w:p w14:paraId="5FB0DD96" w14:textId="555011FB" w:rsidR="004A3757" w:rsidRPr="007738B8" w:rsidRDefault="00E47D83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13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7.1)</w:t>
            </w:r>
          </w:p>
        </w:tc>
        <w:tc>
          <w:tcPr>
            <w:tcW w:w="992" w:type="dxa"/>
            <w:noWrap/>
            <w:hideMark/>
          </w:tcPr>
          <w:p w14:paraId="1F31BD7A" w14:textId="5879828E" w:rsidR="004A3757" w:rsidRPr="007738B8" w:rsidRDefault="00E47D83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24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4.6)</w:t>
            </w:r>
          </w:p>
        </w:tc>
        <w:tc>
          <w:tcPr>
            <w:tcW w:w="709" w:type="dxa"/>
            <w:vMerge/>
            <w:noWrap/>
            <w:hideMark/>
          </w:tcPr>
          <w:p w14:paraId="523EC012" w14:textId="77777777" w:rsidR="004A3757" w:rsidRPr="007738B8" w:rsidRDefault="004A3757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C5B48B5" w14:textId="6316BBE8" w:rsidR="004A3757" w:rsidRPr="007738B8" w:rsidRDefault="00872C50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7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9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58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09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5011D3F" w14:textId="35264303" w:rsidR="004A3757" w:rsidRPr="007738B8" w:rsidRDefault="00E47D83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15</w:t>
            </w:r>
          </w:p>
        </w:tc>
        <w:tc>
          <w:tcPr>
            <w:tcW w:w="1418" w:type="dxa"/>
            <w:noWrap/>
            <w:hideMark/>
          </w:tcPr>
          <w:p w14:paraId="76CBDD63" w14:textId="1964D618" w:rsidR="004A3757" w:rsidRPr="007738B8" w:rsidRDefault="00E47D83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09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76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57)</w:t>
            </w:r>
          </w:p>
        </w:tc>
        <w:tc>
          <w:tcPr>
            <w:tcW w:w="708" w:type="dxa"/>
            <w:noWrap/>
            <w:hideMark/>
          </w:tcPr>
          <w:p w14:paraId="05F92790" w14:textId="065F502F" w:rsidR="004A3757" w:rsidRPr="007738B8" w:rsidRDefault="00872C50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63</w:t>
            </w:r>
          </w:p>
        </w:tc>
      </w:tr>
      <w:tr w:rsidR="00342987" w14:paraId="5141B8A4" w14:textId="77777777" w:rsidTr="0094778D">
        <w:trPr>
          <w:trHeight w:val="330"/>
        </w:trPr>
        <w:tc>
          <w:tcPr>
            <w:tcW w:w="1555" w:type="dxa"/>
            <w:hideMark/>
          </w:tcPr>
          <w:p w14:paraId="4956F843" w14:textId="77777777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Office</w:t>
            </w:r>
          </w:p>
        </w:tc>
        <w:tc>
          <w:tcPr>
            <w:tcW w:w="992" w:type="dxa"/>
            <w:noWrap/>
            <w:hideMark/>
          </w:tcPr>
          <w:p w14:paraId="287EF00B" w14:textId="419F8A0B" w:rsidR="004A3757" w:rsidRPr="007738B8" w:rsidRDefault="00E47D83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45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1.9)</w:t>
            </w:r>
          </w:p>
        </w:tc>
        <w:tc>
          <w:tcPr>
            <w:tcW w:w="992" w:type="dxa"/>
            <w:noWrap/>
            <w:hideMark/>
          </w:tcPr>
          <w:p w14:paraId="28CB9756" w14:textId="33C9DF40" w:rsidR="004A3757" w:rsidRPr="007738B8" w:rsidRDefault="00E47D83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25</w:t>
            </w:r>
            <w:r w:rsid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1.1)</w:t>
            </w:r>
          </w:p>
        </w:tc>
        <w:tc>
          <w:tcPr>
            <w:tcW w:w="709" w:type="dxa"/>
            <w:vMerge/>
            <w:noWrap/>
            <w:hideMark/>
          </w:tcPr>
          <w:p w14:paraId="257980B5" w14:textId="77777777" w:rsidR="004A3757" w:rsidRPr="007738B8" w:rsidRDefault="004A3757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14B57A7" w14:textId="2754E8F4" w:rsidR="004A3757" w:rsidRPr="007738B8" w:rsidRDefault="00872C50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7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0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53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0.94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26E687B" w14:textId="02435C52" w:rsidR="004A3757" w:rsidRPr="007738B8" w:rsidRDefault="00872C50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02</w:t>
            </w:r>
          </w:p>
        </w:tc>
        <w:tc>
          <w:tcPr>
            <w:tcW w:w="1418" w:type="dxa"/>
            <w:noWrap/>
            <w:hideMark/>
          </w:tcPr>
          <w:p w14:paraId="60AADCBF" w14:textId="6B7423AA" w:rsidR="004A3757" w:rsidRPr="007738B8" w:rsidRDefault="00872C50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9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7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69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35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15E36FB9" w14:textId="290E8907" w:rsidR="004A3757" w:rsidRPr="007738B8" w:rsidRDefault="00872C50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83</w:t>
            </w:r>
          </w:p>
        </w:tc>
      </w:tr>
      <w:tr w:rsidR="00342987" w14:paraId="348B38BC" w14:textId="77777777" w:rsidTr="0094778D">
        <w:trPr>
          <w:trHeight w:val="330"/>
        </w:trPr>
        <w:tc>
          <w:tcPr>
            <w:tcW w:w="1555" w:type="dxa"/>
            <w:hideMark/>
          </w:tcPr>
          <w:p w14:paraId="61553A67" w14:textId="4B6FC090" w:rsidR="004A3757" w:rsidRPr="007738B8" w:rsidRDefault="00872C50" w:rsidP="00A44743">
            <w:pPr>
              <w:jc w:val="left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Sales, 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m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arketing, 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s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ervice</w:t>
            </w:r>
          </w:p>
        </w:tc>
        <w:tc>
          <w:tcPr>
            <w:tcW w:w="992" w:type="dxa"/>
            <w:noWrap/>
            <w:hideMark/>
          </w:tcPr>
          <w:p w14:paraId="1DAE5E8E" w14:textId="6265E32C" w:rsidR="004A3757" w:rsidRPr="007738B8" w:rsidRDefault="00E47D83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47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2.2)</w:t>
            </w:r>
          </w:p>
        </w:tc>
        <w:tc>
          <w:tcPr>
            <w:tcW w:w="992" w:type="dxa"/>
            <w:noWrap/>
            <w:hideMark/>
          </w:tcPr>
          <w:p w14:paraId="456E3EF5" w14:textId="2FBA1850" w:rsidR="004A3757" w:rsidRPr="007738B8" w:rsidRDefault="00E47D83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419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7.2)</w:t>
            </w:r>
          </w:p>
        </w:tc>
        <w:tc>
          <w:tcPr>
            <w:tcW w:w="709" w:type="dxa"/>
            <w:vMerge/>
            <w:noWrap/>
            <w:hideMark/>
          </w:tcPr>
          <w:p w14:paraId="317220E2" w14:textId="77777777" w:rsidR="004A3757" w:rsidRPr="007738B8" w:rsidRDefault="004A3757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645CD1" w14:textId="76152027" w:rsidR="004A3757" w:rsidRPr="007738B8" w:rsidRDefault="00872C50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55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42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7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4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F4961D1" w14:textId="6984D1FC" w:rsidR="004A3757" w:rsidRPr="007738B8" w:rsidRDefault="00E47D83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8" w:type="dxa"/>
            <w:noWrap/>
            <w:hideMark/>
          </w:tcPr>
          <w:p w14:paraId="1D3A68FF" w14:textId="6514571D" w:rsidR="004A3757" w:rsidRPr="007738B8" w:rsidRDefault="00872C50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83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60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1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5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64DAAF7D" w14:textId="01D50192" w:rsidR="004A3757" w:rsidRPr="007738B8" w:rsidRDefault="00872C50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2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6</w:t>
            </w:r>
          </w:p>
        </w:tc>
      </w:tr>
      <w:tr w:rsidR="00342987" w14:paraId="719AB497" w14:textId="77777777" w:rsidTr="0094778D">
        <w:trPr>
          <w:trHeight w:val="660"/>
        </w:trPr>
        <w:tc>
          <w:tcPr>
            <w:tcW w:w="1555" w:type="dxa"/>
            <w:hideMark/>
          </w:tcPr>
          <w:p w14:paraId="5C0C5478" w14:textId="3B52BCE3" w:rsidR="004A3757" w:rsidRPr="007738B8" w:rsidRDefault="00872C50" w:rsidP="00A44743">
            <w:pPr>
              <w:jc w:val="left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Security, 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a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griculture, 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f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orestry, 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f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ishery, </w:t>
            </w:r>
            <w:r w:rsidR="0094778D">
              <w:rPr>
                <w:rFonts w:cs="Times New Roman" w:hint="eastAsia"/>
                <w:spacing w:val="-20"/>
                <w:sz w:val="20"/>
                <w:szCs w:val="20"/>
              </w:rPr>
              <w:t>manufacturing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, 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t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ransportation, 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c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onstruction</w:t>
            </w:r>
          </w:p>
        </w:tc>
        <w:tc>
          <w:tcPr>
            <w:tcW w:w="992" w:type="dxa"/>
            <w:noWrap/>
            <w:hideMark/>
          </w:tcPr>
          <w:p w14:paraId="60116711" w14:textId="2E253AF8" w:rsidR="004A3757" w:rsidRPr="007738B8" w:rsidRDefault="00E47D83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07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6.2)</w:t>
            </w:r>
          </w:p>
        </w:tc>
        <w:tc>
          <w:tcPr>
            <w:tcW w:w="992" w:type="dxa"/>
            <w:noWrap/>
            <w:hideMark/>
          </w:tcPr>
          <w:p w14:paraId="16ABF176" w14:textId="63959D9E" w:rsidR="004A3757" w:rsidRPr="007738B8" w:rsidRDefault="00E47D83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28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1.3)</w:t>
            </w:r>
          </w:p>
        </w:tc>
        <w:tc>
          <w:tcPr>
            <w:tcW w:w="709" w:type="dxa"/>
            <w:vMerge/>
            <w:noWrap/>
            <w:hideMark/>
          </w:tcPr>
          <w:p w14:paraId="5D5B0020" w14:textId="77777777" w:rsidR="004A3757" w:rsidRPr="007738B8" w:rsidRDefault="004A3757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720B7AD" w14:textId="6A623B77" w:rsidR="004A3757" w:rsidRPr="007738B8" w:rsidRDefault="00872C50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51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3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8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0.70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D33187B" w14:textId="77777777" w:rsidR="004A3757" w:rsidRPr="007738B8" w:rsidRDefault="00872C50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8" w:type="dxa"/>
            <w:noWrap/>
            <w:hideMark/>
          </w:tcPr>
          <w:p w14:paraId="7C3ED5BC" w14:textId="49443EAD" w:rsidR="004A3757" w:rsidRPr="007738B8" w:rsidRDefault="00872C50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81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57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1.14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119A9033" w14:textId="5C7CF079" w:rsidR="004A3757" w:rsidRPr="007738B8" w:rsidRDefault="00872C50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22</w:t>
            </w:r>
          </w:p>
        </w:tc>
      </w:tr>
      <w:tr w:rsidR="00342987" w14:paraId="1B5804B2" w14:textId="77777777" w:rsidTr="0094778D">
        <w:trPr>
          <w:trHeight w:val="330"/>
        </w:trPr>
        <w:tc>
          <w:tcPr>
            <w:tcW w:w="1555" w:type="dxa"/>
            <w:hideMark/>
          </w:tcPr>
          <w:p w14:paraId="570EEA4F" w14:textId="77777777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Other</w:t>
            </w:r>
          </w:p>
        </w:tc>
        <w:tc>
          <w:tcPr>
            <w:tcW w:w="992" w:type="dxa"/>
            <w:noWrap/>
            <w:hideMark/>
          </w:tcPr>
          <w:p w14:paraId="723FB070" w14:textId="6A764840" w:rsidR="004A3757" w:rsidRPr="007738B8" w:rsidRDefault="00E47D83" w:rsidP="00342987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5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.3)</w:t>
            </w:r>
          </w:p>
        </w:tc>
        <w:tc>
          <w:tcPr>
            <w:tcW w:w="992" w:type="dxa"/>
            <w:noWrap/>
            <w:hideMark/>
          </w:tcPr>
          <w:p w14:paraId="1060AD6E" w14:textId="643AFE67" w:rsidR="004A3757" w:rsidRPr="007738B8" w:rsidRDefault="00E47D83" w:rsidP="00342987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2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.1</w:t>
            </w:r>
            <w:r w:rsidR="00E14474"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  <w:noWrap/>
            <w:hideMark/>
          </w:tcPr>
          <w:p w14:paraId="67EA086F" w14:textId="77777777" w:rsidR="004A3757" w:rsidRPr="007738B8" w:rsidRDefault="004A3757" w:rsidP="00F2267E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1852825D" w14:textId="60848867" w:rsidR="004A3757" w:rsidRPr="007738B8" w:rsidRDefault="00872C50" w:rsidP="00342987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74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39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41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305FDCD0" w14:textId="28CF8A10" w:rsidR="004A3757" w:rsidRPr="007738B8" w:rsidRDefault="00872C50" w:rsidP="00F2267E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36</w:t>
            </w:r>
          </w:p>
        </w:tc>
        <w:tc>
          <w:tcPr>
            <w:tcW w:w="1418" w:type="dxa"/>
            <w:noWrap/>
            <w:hideMark/>
          </w:tcPr>
          <w:p w14:paraId="68A6E5C9" w14:textId="0651367F" w:rsidR="004A3757" w:rsidRPr="007738B8" w:rsidRDefault="00E47D83" w:rsidP="00342987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18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58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.37)</w:t>
            </w:r>
          </w:p>
        </w:tc>
        <w:tc>
          <w:tcPr>
            <w:tcW w:w="708" w:type="dxa"/>
            <w:noWrap/>
            <w:hideMark/>
          </w:tcPr>
          <w:p w14:paraId="65CA4222" w14:textId="180AACAA" w:rsidR="004A3757" w:rsidRPr="007738B8" w:rsidRDefault="00872C50" w:rsidP="00F2267E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65</w:t>
            </w:r>
          </w:p>
        </w:tc>
      </w:tr>
      <w:tr w:rsidR="007412C3" w14:paraId="40BD6E98" w14:textId="77777777" w:rsidTr="00A44743">
        <w:trPr>
          <w:trHeight w:val="330"/>
        </w:trPr>
        <w:tc>
          <w:tcPr>
            <w:tcW w:w="8500" w:type="dxa"/>
            <w:gridSpan w:val="8"/>
            <w:noWrap/>
            <w:hideMark/>
          </w:tcPr>
          <w:p w14:paraId="1AB8DB30" w14:textId="77777777" w:rsidR="004A3757" w:rsidRPr="007738B8" w:rsidRDefault="00872C50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Diseases under treatment</w:t>
            </w:r>
          </w:p>
        </w:tc>
      </w:tr>
      <w:tr w:rsidR="00342987" w14:paraId="1525534C" w14:textId="77777777" w:rsidTr="0094778D">
        <w:trPr>
          <w:trHeight w:val="330"/>
        </w:trPr>
        <w:tc>
          <w:tcPr>
            <w:tcW w:w="1555" w:type="dxa"/>
            <w:hideMark/>
          </w:tcPr>
          <w:p w14:paraId="3E4892DD" w14:textId="77777777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lastRenderedPageBreak/>
              <w:t>No</w:t>
            </w:r>
          </w:p>
        </w:tc>
        <w:tc>
          <w:tcPr>
            <w:tcW w:w="992" w:type="dxa"/>
            <w:noWrap/>
            <w:hideMark/>
          </w:tcPr>
          <w:p w14:paraId="0136F35E" w14:textId="43085BDA" w:rsidR="004A3757" w:rsidRPr="007738B8" w:rsidRDefault="00E47D8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537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81.2)</w:t>
            </w:r>
          </w:p>
        </w:tc>
        <w:tc>
          <w:tcPr>
            <w:tcW w:w="992" w:type="dxa"/>
            <w:noWrap/>
            <w:hideMark/>
          </w:tcPr>
          <w:p w14:paraId="342310C6" w14:textId="339C330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281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83.2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vMerge w:val="restart"/>
            <w:noWrap/>
            <w:hideMark/>
          </w:tcPr>
          <w:p w14:paraId="40475B8A" w14:textId="7A5E644D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0C8F99C9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7C0B6B50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D20DE36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8" w:type="dxa"/>
            <w:noWrap/>
            <w:hideMark/>
          </w:tcPr>
          <w:p w14:paraId="50F9AB16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342987" w14:paraId="2CCB906F" w14:textId="77777777" w:rsidTr="0094778D">
        <w:trPr>
          <w:trHeight w:val="330"/>
        </w:trPr>
        <w:tc>
          <w:tcPr>
            <w:tcW w:w="1555" w:type="dxa"/>
            <w:hideMark/>
          </w:tcPr>
          <w:p w14:paraId="53F93817" w14:textId="77777777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AE9AE03" w14:textId="6CB53EB7" w:rsidR="004A3757" w:rsidRPr="007738B8" w:rsidRDefault="00E47D8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24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8.8)</w:t>
            </w:r>
          </w:p>
        </w:tc>
        <w:tc>
          <w:tcPr>
            <w:tcW w:w="992" w:type="dxa"/>
            <w:noWrap/>
            <w:hideMark/>
          </w:tcPr>
          <w:p w14:paraId="11C572E6" w14:textId="647BEF1D" w:rsidR="004A3757" w:rsidRPr="007738B8" w:rsidRDefault="00E47D8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58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6.8)</w:t>
            </w:r>
          </w:p>
        </w:tc>
        <w:tc>
          <w:tcPr>
            <w:tcW w:w="709" w:type="dxa"/>
            <w:vMerge/>
            <w:noWrap/>
            <w:hideMark/>
          </w:tcPr>
          <w:p w14:paraId="5ED591CF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2478B24" w14:textId="58A4EECF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15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91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45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DB1AEDB" w14:textId="096E599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26</w:t>
            </w:r>
          </w:p>
        </w:tc>
        <w:tc>
          <w:tcPr>
            <w:tcW w:w="1418" w:type="dxa"/>
            <w:noWrap/>
            <w:hideMark/>
          </w:tcPr>
          <w:p w14:paraId="348DEC0A" w14:textId="6C643145" w:rsidR="004A3757" w:rsidRPr="007738B8" w:rsidRDefault="00E47D8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00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76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31)</w:t>
            </w:r>
          </w:p>
        </w:tc>
        <w:tc>
          <w:tcPr>
            <w:tcW w:w="708" w:type="dxa"/>
            <w:noWrap/>
            <w:hideMark/>
          </w:tcPr>
          <w:p w14:paraId="43A5055D" w14:textId="51EF9E86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99</w:t>
            </w:r>
          </w:p>
        </w:tc>
      </w:tr>
      <w:tr w:rsidR="007412C3" w14:paraId="3AD0D35F" w14:textId="77777777" w:rsidTr="00A44743">
        <w:trPr>
          <w:trHeight w:val="330"/>
        </w:trPr>
        <w:tc>
          <w:tcPr>
            <w:tcW w:w="8500" w:type="dxa"/>
            <w:gridSpan w:val="8"/>
            <w:noWrap/>
            <w:hideMark/>
          </w:tcPr>
          <w:p w14:paraId="1870CF63" w14:textId="77777777" w:rsidR="004A3757" w:rsidRPr="007738B8" w:rsidRDefault="00872C50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Annual medical checkups or physical examinations</w:t>
            </w:r>
          </w:p>
        </w:tc>
      </w:tr>
      <w:tr w:rsidR="00342987" w14:paraId="47A3E9AF" w14:textId="77777777" w:rsidTr="0094778D">
        <w:trPr>
          <w:trHeight w:val="330"/>
        </w:trPr>
        <w:tc>
          <w:tcPr>
            <w:tcW w:w="1555" w:type="dxa"/>
            <w:hideMark/>
          </w:tcPr>
          <w:p w14:paraId="7849A525" w14:textId="1A43AF32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C518124" w14:textId="3979F15A" w:rsidR="004A3757" w:rsidRPr="007738B8" w:rsidRDefault="00872C50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87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</w:t>
            </w:r>
            <w:r w:rsidR="00E47D83" w:rsidRPr="007738B8">
              <w:rPr>
                <w:rFonts w:cs="Times New Roman" w:hint="eastAsia"/>
                <w:spacing w:val="-20"/>
                <w:sz w:val="20"/>
                <w:szCs w:val="20"/>
              </w:rPr>
              <w:t>8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3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DD40FEE" w14:textId="162CC950" w:rsidR="004A3757" w:rsidRPr="007738B8" w:rsidRDefault="00B1285E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643(41.8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B73ECBC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＜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001</w:t>
            </w:r>
          </w:p>
        </w:tc>
        <w:tc>
          <w:tcPr>
            <w:tcW w:w="1417" w:type="dxa"/>
            <w:noWrap/>
            <w:hideMark/>
          </w:tcPr>
          <w:p w14:paraId="594DC8E1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18203ED3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816EB63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8" w:type="dxa"/>
            <w:noWrap/>
            <w:hideMark/>
          </w:tcPr>
          <w:p w14:paraId="1250FA6D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342987" w14:paraId="36B16CA7" w14:textId="77777777" w:rsidTr="0094778D">
        <w:trPr>
          <w:trHeight w:val="330"/>
        </w:trPr>
        <w:tc>
          <w:tcPr>
            <w:tcW w:w="1555" w:type="dxa"/>
            <w:hideMark/>
          </w:tcPr>
          <w:p w14:paraId="7648C05A" w14:textId="2E01CB8F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 Yes</w:t>
            </w:r>
          </w:p>
        </w:tc>
        <w:tc>
          <w:tcPr>
            <w:tcW w:w="992" w:type="dxa"/>
            <w:noWrap/>
            <w:hideMark/>
          </w:tcPr>
          <w:p w14:paraId="60083E78" w14:textId="4F33BDB4" w:rsidR="004A3757" w:rsidRPr="007738B8" w:rsidRDefault="00E47D83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474(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71.7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7517283" w14:textId="0F0192B6" w:rsidR="004A3757" w:rsidRPr="007738B8" w:rsidRDefault="00B1285E" w:rsidP="00386374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896(58.2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AA2DB2A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4BEB059" w14:textId="316FB040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82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.4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9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.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22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2803B39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8" w:type="dxa"/>
            <w:noWrap/>
            <w:hideMark/>
          </w:tcPr>
          <w:p w14:paraId="0C6CBAF9" w14:textId="134D4178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5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5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.2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4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.93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424D9DF4" w14:textId="6E675919" w:rsidR="004A3757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</w:tr>
      <w:tr w:rsidR="007412C3" w14:paraId="185D8236" w14:textId="77777777" w:rsidTr="00A44743">
        <w:trPr>
          <w:trHeight w:val="330"/>
        </w:trPr>
        <w:tc>
          <w:tcPr>
            <w:tcW w:w="8500" w:type="dxa"/>
            <w:gridSpan w:val="8"/>
            <w:noWrap/>
            <w:hideMark/>
          </w:tcPr>
          <w:p w14:paraId="4FA2171D" w14:textId="77777777" w:rsidR="004A3757" w:rsidRPr="007738B8" w:rsidRDefault="00872C50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Health guidance</w:t>
            </w:r>
          </w:p>
        </w:tc>
      </w:tr>
      <w:tr w:rsidR="00342987" w14:paraId="2D54A5C9" w14:textId="77777777" w:rsidTr="0094778D">
        <w:trPr>
          <w:trHeight w:val="330"/>
        </w:trPr>
        <w:tc>
          <w:tcPr>
            <w:tcW w:w="1555" w:type="dxa"/>
            <w:hideMark/>
          </w:tcPr>
          <w:p w14:paraId="565920D1" w14:textId="77777777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44CCB8B" w14:textId="23698BB8" w:rsidR="004A3757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62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39.6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1295044" w14:textId="6F6EF5AF" w:rsidR="004A3757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609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39.6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vMerge w:val="restart"/>
            <w:noWrap/>
            <w:hideMark/>
          </w:tcPr>
          <w:p w14:paraId="28F90018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＜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001</w:t>
            </w:r>
          </w:p>
        </w:tc>
        <w:tc>
          <w:tcPr>
            <w:tcW w:w="1417" w:type="dxa"/>
            <w:noWrap/>
            <w:hideMark/>
          </w:tcPr>
          <w:p w14:paraId="738565D1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5FA00B1B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9D6FCED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8" w:type="dxa"/>
            <w:noWrap/>
            <w:hideMark/>
          </w:tcPr>
          <w:p w14:paraId="67B1DC13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342987" w14:paraId="68157BE1" w14:textId="77777777" w:rsidTr="0094778D">
        <w:trPr>
          <w:trHeight w:val="330"/>
        </w:trPr>
        <w:tc>
          <w:tcPr>
            <w:tcW w:w="1555" w:type="dxa"/>
            <w:hideMark/>
          </w:tcPr>
          <w:p w14:paraId="2368E48A" w14:textId="77777777" w:rsidR="00061A93" w:rsidRPr="007738B8" w:rsidRDefault="00872C50" w:rsidP="00061A93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More than once</w:t>
            </w:r>
          </w:p>
        </w:tc>
        <w:tc>
          <w:tcPr>
            <w:tcW w:w="992" w:type="dxa"/>
            <w:noWrap/>
            <w:hideMark/>
          </w:tcPr>
          <w:p w14:paraId="0A1457C8" w14:textId="660279C3" w:rsidR="00061A93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99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60.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978385F" w14:textId="7CDA4D51" w:rsidR="00061A93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930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60.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  <w:noWrap/>
            <w:hideMark/>
          </w:tcPr>
          <w:p w14:paraId="24176E81" w14:textId="77777777" w:rsidR="00061A93" w:rsidRPr="007738B8" w:rsidRDefault="00061A93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1F7041C" w14:textId="50E0DF07" w:rsidR="00061A93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99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.63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.43)</w:t>
            </w:r>
          </w:p>
        </w:tc>
        <w:tc>
          <w:tcPr>
            <w:tcW w:w="709" w:type="dxa"/>
            <w:noWrap/>
            <w:hideMark/>
          </w:tcPr>
          <w:p w14:paraId="6C657751" w14:textId="77777777" w:rsidR="00061A93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8" w:type="dxa"/>
            <w:noWrap/>
            <w:hideMark/>
          </w:tcPr>
          <w:p w14:paraId="0B9F53C4" w14:textId="68892339" w:rsidR="00061A93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94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.55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.43)</w:t>
            </w:r>
          </w:p>
        </w:tc>
        <w:tc>
          <w:tcPr>
            <w:tcW w:w="708" w:type="dxa"/>
            <w:noWrap/>
            <w:hideMark/>
          </w:tcPr>
          <w:p w14:paraId="7A5D4B0F" w14:textId="12C80A4B" w:rsidR="00061A93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</w:tr>
      <w:tr w:rsidR="007412C3" w14:paraId="3EA7BAC8" w14:textId="77777777" w:rsidTr="00A44743">
        <w:trPr>
          <w:trHeight w:val="330"/>
        </w:trPr>
        <w:tc>
          <w:tcPr>
            <w:tcW w:w="8500" w:type="dxa"/>
            <w:gridSpan w:val="8"/>
            <w:noWrap/>
            <w:hideMark/>
          </w:tcPr>
          <w:p w14:paraId="1B3E4347" w14:textId="77777777" w:rsidR="004A3757" w:rsidRPr="007738B8" w:rsidRDefault="00872C50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 xml:space="preserve">Health </w:t>
            </w:r>
            <w:r w:rsidRPr="007738B8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behaviors (Unhealthy behavior: ref</w:t>
            </w:r>
            <w:r w:rsidRPr="007738B8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）</w:t>
            </w:r>
          </w:p>
        </w:tc>
      </w:tr>
      <w:tr w:rsidR="00342987" w14:paraId="4ADD17F7" w14:textId="77777777" w:rsidTr="0094778D">
        <w:trPr>
          <w:trHeight w:val="330"/>
        </w:trPr>
        <w:tc>
          <w:tcPr>
            <w:tcW w:w="1555" w:type="dxa"/>
            <w:hideMark/>
          </w:tcPr>
          <w:p w14:paraId="43B56924" w14:textId="77777777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Do not smoke</w:t>
            </w:r>
          </w:p>
        </w:tc>
        <w:tc>
          <w:tcPr>
            <w:tcW w:w="992" w:type="dxa"/>
            <w:noWrap/>
            <w:hideMark/>
          </w:tcPr>
          <w:p w14:paraId="218F65CB" w14:textId="3A32DBF0" w:rsidR="004A3757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99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60.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540DCD0" w14:textId="5E0DB6F9" w:rsidR="004A3757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930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60.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463D6A6" w14:textId="7B529B42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98</w:t>
            </w:r>
          </w:p>
        </w:tc>
        <w:tc>
          <w:tcPr>
            <w:tcW w:w="1417" w:type="dxa"/>
            <w:noWrap/>
            <w:hideMark/>
          </w:tcPr>
          <w:p w14:paraId="352E9C43" w14:textId="5B16A23F" w:rsidR="004A3757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00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83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20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82D76DA" w14:textId="5870E2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98</w:t>
            </w:r>
          </w:p>
        </w:tc>
        <w:tc>
          <w:tcPr>
            <w:tcW w:w="1418" w:type="dxa"/>
            <w:noWrap/>
            <w:hideMark/>
          </w:tcPr>
          <w:p w14:paraId="63357218" w14:textId="456F1AB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90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72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12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1466E7F3" w14:textId="23AE8556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34</w:t>
            </w:r>
          </w:p>
        </w:tc>
      </w:tr>
      <w:tr w:rsidR="00342987" w14:paraId="55E0A7A0" w14:textId="77777777" w:rsidTr="0094778D">
        <w:trPr>
          <w:trHeight w:val="330"/>
        </w:trPr>
        <w:tc>
          <w:tcPr>
            <w:tcW w:w="1555" w:type="dxa"/>
            <w:hideMark/>
          </w:tcPr>
          <w:p w14:paraId="1EED2B89" w14:textId="77777777" w:rsidR="00E4351D" w:rsidRPr="007738B8" w:rsidRDefault="00872C50" w:rsidP="00E4351D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/>
                <w:spacing w:val="-20"/>
                <w:sz w:val="20"/>
                <w:szCs w:val="20"/>
              </w:rPr>
              <w:t>P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 xml:space="preserve">hysical activity </w:t>
            </w:r>
          </w:p>
        </w:tc>
        <w:tc>
          <w:tcPr>
            <w:tcW w:w="992" w:type="dxa"/>
            <w:noWrap/>
            <w:hideMark/>
          </w:tcPr>
          <w:p w14:paraId="0BABE138" w14:textId="425C9C17" w:rsidR="00E4351D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41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51.6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BEBC888" w14:textId="30871F18" w:rsidR="00E4351D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455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9.6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F78E32B" w14:textId="77777777" w:rsidR="00E4351D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7" w:type="dxa"/>
            <w:noWrap/>
            <w:hideMark/>
          </w:tcPr>
          <w:p w14:paraId="5BAFD9B0" w14:textId="59240AAC" w:rsidR="00E4351D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.5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4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.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10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.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06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43F1287" w14:textId="22681F98" w:rsidR="00E4351D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8" w:type="dxa"/>
            <w:noWrap/>
            <w:hideMark/>
          </w:tcPr>
          <w:p w14:paraId="02B67381" w14:textId="665A9321" w:rsidR="00E4351D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21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78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2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7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2C79C0A8" w14:textId="77777777" w:rsidR="00E4351D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</w:tr>
      <w:tr w:rsidR="00342987" w14:paraId="3B285940" w14:textId="77777777" w:rsidTr="0094778D">
        <w:trPr>
          <w:trHeight w:val="330"/>
        </w:trPr>
        <w:tc>
          <w:tcPr>
            <w:tcW w:w="1555" w:type="dxa"/>
            <w:hideMark/>
          </w:tcPr>
          <w:p w14:paraId="268B979E" w14:textId="18EA39D1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/>
                <w:spacing w:val="-20"/>
                <w:sz w:val="20"/>
                <w:szCs w:val="20"/>
              </w:rPr>
              <w:t>Alcohol consumption</w:t>
            </w:r>
          </w:p>
        </w:tc>
        <w:tc>
          <w:tcPr>
            <w:tcW w:w="992" w:type="dxa"/>
            <w:noWrap/>
            <w:hideMark/>
          </w:tcPr>
          <w:p w14:paraId="544450DA" w14:textId="0EF96214" w:rsidR="004A3757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25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49.2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BDEADD6" w14:textId="3ED4BD0F" w:rsidR="004A3757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683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44.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8BFC123" w14:textId="41534604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04</w:t>
            </w:r>
          </w:p>
        </w:tc>
        <w:tc>
          <w:tcPr>
            <w:tcW w:w="1417" w:type="dxa"/>
            <w:noWrap/>
            <w:hideMark/>
          </w:tcPr>
          <w:p w14:paraId="3F611FC0" w14:textId="6755CE0A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2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1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1.01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4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6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C0BDFE5" w14:textId="2B4CD61D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04</w:t>
            </w:r>
          </w:p>
        </w:tc>
        <w:tc>
          <w:tcPr>
            <w:tcW w:w="1418" w:type="dxa"/>
            <w:noWrap/>
            <w:hideMark/>
          </w:tcPr>
          <w:p w14:paraId="3E99112F" w14:textId="700E95D3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9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2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7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4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16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11350C5F" w14:textId="5CD4C82F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49</w:t>
            </w:r>
          </w:p>
        </w:tc>
      </w:tr>
      <w:tr w:rsidR="00342987" w14:paraId="62CD578F" w14:textId="77777777" w:rsidTr="0094778D">
        <w:trPr>
          <w:trHeight w:val="330"/>
        </w:trPr>
        <w:tc>
          <w:tcPr>
            <w:tcW w:w="1555" w:type="dxa"/>
            <w:hideMark/>
          </w:tcPr>
          <w:p w14:paraId="15F4C3B2" w14:textId="77777777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/>
                <w:spacing w:val="-20"/>
                <w:sz w:val="20"/>
                <w:szCs w:val="20"/>
              </w:rPr>
              <w:t>E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nough sleep</w:t>
            </w:r>
          </w:p>
        </w:tc>
        <w:tc>
          <w:tcPr>
            <w:tcW w:w="992" w:type="dxa"/>
            <w:noWrap/>
            <w:hideMark/>
          </w:tcPr>
          <w:p w14:paraId="6A04362A" w14:textId="3EE8321B" w:rsidR="004A3757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07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46.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E9ED36E" w14:textId="1514DFF9" w:rsidR="004A3757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621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40.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E220B8F" w14:textId="4310B60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01</w:t>
            </w:r>
          </w:p>
        </w:tc>
        <w:tc>
          <w:tcPr>
            <w:tcW w:w="1417" w:type="dxa"/>
            <w:noWrap/>
            <w:hideMark/>
          </w:tcPr>
          <w:p w14:paraId="2B225CAB" w14:textId="037C0F9F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28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1.07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5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049DF5D" w14:textId="4B4DC4F5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01</w:t>
            </w:r>
          </w:p>
        </w:tc>
        <w:tc>
          <w:tcPr>
            <w:tcW w:w="1418" w:type="dxa"/>
            <w:noWrap/>
            <w:hideMark/>
          </w:tcPr>
          <w:p w14:paraId="0D0AEB6C" w14:textId="62BE08A9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9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3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75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16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76F652A4" w14:textId="4130A88F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53</w:t>
            </w:r>
          </w:p>
        </w:tc>
      </w:tr>
      <w:tr w:rsidR="00342987" w14:paraId="17921456" w14:textId="77777777" w:rsidTr="0094778D">
        <w:trPr>
          <w:trHeight w:val="330"/>
        </w:trPr>
        <w:tc>
          <w:tcPr>
            <w:tcW w:w="1555" w:type="dxa"/>
            <w:hideMark/>
          </w:tcPr>
          <w:p w14:paraId="7AA4FE0F" w14:textId="77777777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/>
                <w:spacing w:val="-20"/>
                <w:sz w:val="20"/>
                <w:szCs w:val="20"/>
              </w:rPr>
              <w:t>A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ppropriate weight</w:t>
            </w:r>
          </w:p>
        </w:tc>
        <w:tc>
          <w:tcPr>
            <w:tcW w:w="992" w:type="dxa"/>
            <w:noWrap/>
            <w:hideMark/>
          </w:tcPr>
          <w:p w14:paraId="26B381FB" w14:textId="7CFB7373" w:rsidR="004A3757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47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37.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F8E4FD3" w14:textId="03FC4C3E" w:rsidR="004A3757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407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6.4)</w:t>
            </w:r>
          </w:p>
        </w:tc>
        <w:tc>
          <w:tcPr>
            <w:tcW w:w="709" w:type="dxa"/>
            <w:noWrap/>
            <w:hideMark/>
          </w:tcPr>
          <w:p w14:paraId="21994319" w14:textId="490AE6CA" w:rsidR="004A3757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7" w:type="dxa"/>
            <w:noWrap/>
            <w:hideMark/>
          </w:tcPr>
          <w:p w14:paraId="0FAFC9B6" w14:textId="55745BAA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66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.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37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2.02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5DA045C" w14:textId="16353204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8" w:type="dxa"/>
            <w:noWrap/>
            <w:hideMark/>
          </w:tcPr>
          <w:p w14:paraId="77E634EE" w14:textId="0E4549BD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26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1.00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59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558983CC" w14:textId="245A9AD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05</w:t>
            </w:r>
          </w:p>
        </w:tc>
      </w:tr>
      <w:tr w:rsidR="00342987" w14:paraId="530C5B9F" w14:textId="77777777" w:rsidTr="0094778D">
        <w:trPr>
          <w:trHeight w:val="330"/>
        </w:trPr>
        <w:tc>
          <w:tcPr>
            <w:tcW w:w="1555" w:type="dxa"/>
            <w:hideMark/>
          </w:tcPr>
          <w:p w14:paraId="5A22D7F2" w14:textId="77777777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Eat breakfast daily</w:t>
            </w:r>
          </w:p>
        </w:tc>
        <w:tc>
          <w:tcPr>
            <w:tcW w:w="992" w:type="dxa"/>
            <w:noWrap/>
            <w:hideMark/>
          </w:tcPr>
          <w:p w14:paraId="05C33B4E" w14:textId="378941FF" w:rsidR="004A3757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55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53.7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DC6D164" w14:textId="7B093260" w:rsidR="004A3757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738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48.0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3F5BA9B1" w14:textId="78DDE1A8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01</w:t>
            </w:r>
          </w:p>
        </w:tc>
        <w:tc>
          <w:tcPr>
            <w:tcW w:w="1417" w:type="dxa"/>
            <w:noWrap/>
            <w:hideMark/>
          </w:tcPr>
          <w:p w14:paraId="3A89C644" w14:textId="68433CEA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26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1.05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51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287E5CF" w14:textId="48BBFD2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01</w:t>
            </w:r>
          </w:p>
        </w:tc>
        <w:tc>
          <w:tcPr>
            <w:tcW w:w="1418" w:type="dxa"/>
            <w:noWrap/>
            <w:hideMark/>
          </w:tcPr>
          <w:p w14:paraId="42881E80" w14:textId="604FC77F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04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84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30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7B06E857" w14:textId="7B93FE25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71</w:t>
            </w:r>
          </w:p>
        </w:tc>
      </w:tr>
      <w:tr w:rsidR="00342987" w14:paraId="0C0D9CA1" w14:textId="77777777" w:rsidTr="0094778D">
        <w:trPr>
          <w:trHeight w:val="330"/>
        </w:trPr>
        <w:tc>
          <w:tcPr>
            <w:tcW w:w="1555" w:type="dxa"/>
            <w:hideMark/>
          </w:tcPr>
          <w:p w14:paraId="1C23D315" w14:textId="77777777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Do not eat snacks</w:t>
            </w:r>
          </w:p>
        </w:tc>
        <w:tc>
          <w:tcPr>
            <w:tcW w:w="992" w:type="dxa"/>
            <w:noWrap/>
            <w:hideMark/>
          </w:tcPr>
          <w:p w14:paraId="25658AD2" w14:textId="21B0BBF9" w:rsidR="004A3757" w:rsidRPr="007738B8" w:rsidRDefault="00B1285E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81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2.3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38B6AFD" w14:textId="60F20F32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57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10.2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6943770" w14:textId="4996C161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0F1FA120" w14:textId="4F28613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2</w:t>
            </w:r>
            <w:r w:rsidR="00B1285E" w:rsidRPr="007738B8">
              <w:rPr>
                <w:rFonts w:cs="Times New Roman" w:hint="eastAsia"/>
                <w:spacing w:val="-20"/>
                <w:sz w:val="20"/>
                <w:szCs w:val="20"/>
              </w:rPr>
              <w:t>3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92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6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B750F82" w14:textId="19EAA4C8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64E0C19F" w14:textId="323C1C25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99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72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36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1D70D0F9" w14:textId="01B01E30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94</w:t>
            </w:r>
          </w:p>
        </w:tc>
      </w:tr>
      <w:tr w:rsidR="007412C3" w14:paraId="54EE21D8" w14:textId="77777777" w:rsidTr="00A44743">
        <w:trPr>
          <w:trHeight w:val="330"/>
        </w:trPr>
        <w:tc>
          <w:tcPr>
            <w:tcW w:w="8500" w:type="dxa"/>
            <w:gridSpan w:val="8"/>
            <w:noWrap/>
            <w:hideMark/>
          </w:tcPr>
          <w:p w14:paraId="013E7A80" w14:textId="5388895A" w:rsidR="004A3757" w:rsidRPr="007738B8" w:rsidRDefault="00872C50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Internet use duration</w:t>
            </w:r>
          </w:p>
        </w:tc>
      </w:tr>
      <w:tr w:rsidR="00342987" w14:paraId="6D1F33EE" w14:textId="77777777" w:rsidTr="0094778D">
        <w:trPr>
          <w:trHeight w:val="330"/>
        </w:trPr>
        <w:tc>
          <w:tcPr>
            <w:tcW w:w="1555" w:type="dxa"/>
            <w:hideMark/>
          </w:tcPr>
          <w:p w14:paraId="4E952ECA" w14:textId="06A20C6E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/>
                <w:spacing w:val="-20"/>
                <w:sz w:val="20"/>
                <w:szCs w:val="20"/>
              </w:rPr>
              <w:t>&lt;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60 minutes</w:t>
            </w:r>
          </w:p>
        </w:tc>
        <w:tc>
          <w:tcPr>
            <w:tcW w:w="992" w:type="dxa"/>
            <w:noWrap/>
            <w:hideMark/>
          </w:tcPr>
          <w:p w14:paraId="4C30E016" w14:textId="5CE08435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22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8.5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A118AA1" w14:textId="29597BD3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406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6.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vMerge w:val="restart"/>
            <w:noWrap/>
            <w:hideMark/>
          </w:tcPr>
          <w:p w14:paraId="5E0005C6" w14:textId="75177563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7" w:type="dxa"/>
            <w:noWrap/>
            <w:hideMark/>
          </w:tcPr>
          <w:p w14:paraId="41EA5B1D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/>
                <w:spacing w:val="-20"/>
                <w:sz w:val="20"/>
                <w:szCs w:val="20"/>
              </w:rPr>
              <w:t>r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ef</w:t>
            </w:r>
          </w:p>
        </w:tc>
        <w:tc>
          <w:tcPr>
            <w:tcW w:w="709" w:type="dxa"/>
            <w:noWrap/>
            <w:hideMark/>
          </w:tcPr>
          <w:p w14:paraId="56B64DBC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AD11C36" w14:textId="7777777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8" w:type="dxa"/>
            <w:noWrap/>
            <w:hideMark/>
          </w:tcPr>
          <w:p w14:paraId="33340136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342987" w14:paraId="4B9FE152" w14:textId="77777777" w:rsidTr="0094778D">
        <w:trPr>
          <w:trHeight w:val="330"/>
        </w:trPr>
        <w:tc>
          <w:tcPr>
            <w:tcW w:w="1555" w:type="dxa"/>
            <w:hideMark/>
          </w:tcPr>
          <w:p w14:paraId="61181DF5" w14:textId="63B53072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60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19 minutes</w:t>
            </w:r>
          </w:p>
        </w:tc>
        <w:tc>
          <w:tcPr>
            <w:tcW w:w="992" w:type="dxa"/>
            <w:noWrap/>
            <w:hideMark/>
          </w:tcPr>
          <w:p w14:paraId="75421A70" w14:textId="3386F5DB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14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32.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3FD441C" w14:textId="22844095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498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32.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  <w:noWrap/>
            <w:hideMark/>
          </w:tcPr>
          <w:p w14:paraId="262A9EBF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C18BE2F" w14:textId="2AEE91A8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4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3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11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1.85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C44DEC6" w14:textId="50B5A94A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0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92339A2" w14:textId="37A08C34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31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1.00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1.73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4766BE50" w14:textId="335DA90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0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5</w:t>
            </w:r>
          </w:p>
        </w:tc>
      </w:tr>
      <w:tr w:rsidR="00342987" w14:paraId="332A5CD5" w14:textId="77777777" w:rsidTr="0094778D">
        <w:trPr>
          <w:trHeight w:val="330"/>
        </w:trPr>
        <w:tc>
          <w:tcPr>
            <w:tcW w:w="1555" w:type="dxa"/>
            <w:hideMark/>
          </w:tcPr>
          <w:p w14:paraId="4F93F3F5" w14:textId="0FDC6B56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20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79 minutes</w:t>
            </w:r>
          </w:p>
        </w:tc>
        <w:tc>
          <w:tcPr>
            <w:tcW w:w="992" w:type="dxa"/>
            <w:noWrap/>
            <w:hideMark/>
          </w:tcPr>
          <w:p w14:paraId="7A02F0CA" w14:textId="76D12DE0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66(25.1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DDC8013" w14:textId="5E9FEB7C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04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9.8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  <w:noWrap/>
            <w:hideMark/>
          </w:tcPr>
          <w:p w14:paraId="6F2A3B21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22B6636" w14:textId="4A05142A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82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38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40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15FCFDF6" w14:textId="2314004B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8" w:type="dxa"/>
            <w:noWrap/>
            <w:hideMark/>
          </w:tcPr>
          <w:p w14:paraId="25A77FC4" w14:textId="111BA314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68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25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27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25DD3AED" w14:textId="0C72BCA8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0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0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</w:t>
            </w:r>
          </w:p>
        </w:tc>
      </w:tr>
      <w:tr w:rsidR="00342987" w14:paraId="4DD92FD0" w14:textId="77777777" w:rsidTr="0094778D">
        <w:trPr>
          <w:trHeight w:val="330"/>
        </w:trPr>
        <w:tc>
          <w:tcPr>
            <w:tcW w:w="1555" w:type="dxa"/>
            <w:hideMark/>
          </w:tcPr>
          <w:p w14:paraId="7B381CD6" w14:textId="5D1117AE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/>
                <w:spacing w:val="-20"/>
                <w:sz w:val="20"/>
                <w:szCs w:val="20"/>
              </w:rPr>
              <w:t>≥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80 minutes</w:t>
            </w:r>
          </w:p>
        </w:tc>
        <w:tc>
          <w:tcPr>
            <w:tcW w:w="992" w:type="dxa"/>
            <w:noWrap/>
            <w:hideMark/>
          </w:tcPr>
          <w:p w14:paraId="32B72632" w14:textId="61E245CB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59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4.1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74107BC" w14:textId="4922A51F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331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1.5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  <w:noWrap/>
            <w:hideMark/>
          </w:tcPr>
          <w:p w14:paraId="54D27A48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29AA04D5" w14:textId="7A6EFFB3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60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2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11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A882FB3" w14:textId="26BEA3AB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0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01</w:t>
            </w:r>
          </w:p>
        </w:tc>
        <w:tc>
          <w:tcPr>
            <w:tcW w:w="1418" w:type="dxa"/>
            <w:noWrap/>
            <w:hideMark/>
          </w:tcPr>
          <w:p w14:paraId="559ADB70" w14:textId="5F64E5FE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46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.0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8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1.97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30E149CE" w14:textId="58C1A95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0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2</w:t>
            </w:r>
          </w:p>
        </w:tc>
      </w:tr>
      <w:tr w:rsidR="007412C3" w14:paraId="0C1F2CF0" w14:textId="77777777" w:rsidTr="00A44743">
        <w:trPr>
          <w:trHeight w:val="330"/>
        </w:trPr>
        <w:tc>
          <w:tcPr>
            <w:tcW w:w="8500" w:type="dxa"/>
            <w:gridSpan w:val="8"/>
            <w:noWrap/>
            <w:hideMark/>
          </w:tcPr>
          <w:p w14:paraId="200C1F72" w14:textId="1801E119" w:rsidR="004A3757" w:rsidRPr="007738B8" w:rsidRDefault="00872C50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 xml:space="preserve">Number of devices used to access the </w:t>
            </w:r>
            <w:r w:rsidR="002D5280" w:rsidRPr="007738B8">
              <w:rPr>
                <w:rFonts w:cs="Times New Roman"/>
                <w:b/>
                <w:bCs/>
                <w:spacing w:val="-20"/>
                <w:sz w:val="20"/>
                <w:szCs w:val="20"/>
              </w:rPr>
              <w:t>I</w:t>
            </w:r>
            <w:r w:rsidRPr="007738B8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nternet</w:t>
            </w:r>
          </w:p>
        </w:tc>
      </w:tr>
      <w:tr w:rsidR="00342987" w14:paraId="4EC354F3" w14:textId="77777777" w:rsidTr="0094778D">
        <w:trPr>
          <w:trHeight w:val="330"/>
        </w:trPr>
        <w:tc>
          <w:tcPr>
            <w:tcW w:w="1555" w:type="dxa"/>
            <w:hideMark/>
          </w:tcPr>
          <w:p w14:paraId="230BA278" w14:textId="6805820B" w:rsidR="00E4351D" w:rsidRPr="007738B8" w:rsidRDefault="00872C50" w:rsidP="00E4351D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064A0AD" w14:textId="23225471" w:rsidR="00E4351D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88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28.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F74C078" w14:textId="61474A81" w:rsidR="00E4351D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517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33.6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vMerge w:val="restart"/>
            <w:noWrap/>
            <w:hideMark/>
          </w:tcPr>
          <w:p w14:paraId="13F6A8D3" w14:textId="768A7254" w:rsidR="00E4351D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＜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001</w:t>
            </w:r>
          </w:p>
        </w:tc>
        <w:tc>
          <w:tcPr>
            <w:tcW w:w="1417" w:type="dxa"/>
            <w:noWrap/>
            <w:hideMark/>
          </w:tcPr>
          <w:p w14:paraId="78B775A0" w14:textId="77777777" w:rsidR="00E4351D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/>
                <w:spacing w:val="-20"/>
                <w:sz w:val="20"/>
                <w:szCs w:val="20"/>
              </w:rPr>
              <w:t>r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ef</w:t>
            </w:r>
          </w:p>
        </w:tc>
        <w:tc>
          <w:tcPr>
            <w:tcW w:w="709" w:type="dxa"/>
            <w:noWrap/>
            <w:hideMark/>
          </w:tcPr>
          <w:p w14:paraId="31286633" w14:textId="77777777" w:rsidR="00E4351D" w:rsidRPr="007738B8" w:rsidRDefault="00E4351D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75E57BBB" w14:textId="77777777" w:rsidR="00E4351D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8" w:type="dxa"/>
            <w:noWrap/>
            <w:hideMark/>
          </w:tcPr>
          <w:p w14:paraId="7FC8A087" w14:textId="77777777" w:rsidR="00E4351D" w:rsidRPr="007738B8" w:rsidRDefault="00E4351D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342987" w14:paraId="507E0753" w14:textId="77777777" w:rsidTr="0094778D">
        <w:trPr>
          <w:trHeight w:val="330"/>
        </w:trPr>
        <w:tc>
          <w:tcPr>
            <w:tcW w:w="1555" w:type="dxa"/>
            <w:hideMark/>
          </w:tcPr>
          <w:p w14:paraId="369EDC7F" w14:textId="2E55D8B2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77DD566" w14:textId="75367738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52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38.1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17054B1" w14:textId="182B56AF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735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47.8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  <w:noWrap/>
            <w:hideMark/>
          </w:tcPr>
          <w:p w14:paraId="4D6DCB57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81E9590" w14:textId="3473FC30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94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76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1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8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185C62CC" w14:textId="2F6A5C96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F43E0B" w:rsidRPr="007738B8">
              <w:rPr>
                <w:rFonts w:cs="Times New Roman" w:hint="eastAsia"/>
                <w:spacing w:val="-20"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hideMark/>
          </w:tcPr>
          <w:p w14:paraId="2B46E967" w14:textId="71DEFAC7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0.</w:t>
            </w:r>
            <w:r w:rsidR="00685227" w:rsidRPr="007738B8">
              <w:rPr>
                <w:rFonts w:cs="Times New Roman" w:hint="eastAsia"/>
                <w:spacing w:val="-20"/>
                <w:sz w:val="20"/>
                <w:szCs w:val="20"/>
              </w:rPr>
              <w:t>80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0.</w:t>
            </w:r>
            <w:r w:rsidR="00685227" w:rsidRPr="007738B8">
              <w:rPr>
                <w:rFonts w:cs="Times New Roman" w:hint="eastAsia"/>
                <w:spacing w:val="-20"/>
                <w:sz w:val="20"/>
                <w:szCs w:val="20"/>
              </w:rPr>
              <w:t>63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0</w:t>
            </w:r>
            <w:r w:rsidR="00685227" w:rsidRPr="007738B8">
              <w:rPr>
                <w:rFonts w:cs="Times New Roman" w:hint="eastAsia"/>
                <w:spacing w:val="-20"/>
                <w:sz w:val="20"/>
                <w:szCs w:val="20"/>
              </w:rPr>
              <w:t>3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5A74DE39" w14:textId="7CD36956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0</w:t>
            </w:r>
            <w:r w:rsidR="00685227" w:rsidRPr="007738B8">
              <w:rPr>
                <w:rFonts w:cs="Times New Roman" w:hint="eastAsia"/>
                <w:spacing w:val="-20"/>
                <w:sz w:val="20"/>
                <w:szCs w:val="20"/>
              </w:rPr>
              <w:t>9</w:t>
            </w:r>
          </w:p>
        </w:tc>
      </w:tr>
      <w:tr w:rsidR="00342987" w14:paraId="31921686" w14:textId="77777777" w:rsidTr="0094778D">
        <w:trPr>
          <w:trHeight w:val="345"/>
        </w:trPr>
        <w:tc>
          <w:tcPr>
            <w:tcW w:w="1555" w:type="dxa"/>
            <w:hideMark/>
          </w:tcPr>
          <w:p w14:paraId="0DEBD418" w14:textId="21514491" w:rsidR="004A3757" w:rsidRPr="007738B8" w:rsidRDefault="00872C50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/>
                <w:spacing w:val="-20"/>
                <w:sz w:val="20"/>
                <w:szCs w:val="20"/>
              </w:rPr>
              <w:t>≥3</w:t>
            </w:r>
          </w:p>
        </w:tc>
        <w:tc>
          <w:tcPr>
            <w:tcW w:w="992" w:type="dxa"/>
            <w:noWrap/>
            <w:hideMark/>
          </w:tcPr>
          <w:p w14:paraId="2B346780" w14:textId="25E1C9A9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21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33.4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473579E" w14:textId="04DE8C8E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87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8.6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  <w:noWrap/>
            <w:hideMark/>
          </w:tcPr>
          <w:p w14:paraId="27F51221" w14:textId="77777777" w:rsidR="004A3757" w:rsidRPr="007738B8" w:rsidRDefault="004A3757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7FC54BA2" w14:textId="3C3B91B4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.12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1.66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.70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EF38946" w14:textId="72579E0E" w:rsidR="004A3757" w:rsidRPr="007738B8" w:rsidRDefault="00F43E0B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8" w:type="dxa"/>
            <w:noWrap/>
            <w:hideMark/>
          </w:tcPr>
          <w:p w14:paraId="6FE63358" w14:textId="535E23E0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1.</w:t>
            </w:r>
            <w:r w:rsidR="00685227" w:rsidRPr="007738B8">
              <w:rPr>
                <w:rFonts w:cs="Times New Roman" w:hint="eastAsia"/>
                <w:spacing w:val="-20"/>
                <w:sz w:val="20"/>
                <w:szCs w:val="20"/>
              </w:rPr>
              <w:t>60</w:t>
            </w:r>
            <w:r w:rsidR="00342987">
              <w:rPr>
                <w:rFonts w:cs="Times New Roman" w:hint="eastAsia"/>
                <w:spacing w:val="-20"/>
                <w:sz w:val="20"/>
                <w:szCs w:val="20"/>
              </w:rPr>
              <w:t xml:space="preserve"> 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(</w:t>
            </w:r>
            <w:r w:rsidR="00685227" w:rsidRPr="007738B8">
              <w:rPr>
                <w:rFonts w:cs="Times New Roman" w:hint="eastAsia"/>
                <w:spacing w:val="-20"/>
                <w:sz w:val="20"/>
                <w:szCs w:val="20"/>
              </w:rPr>
              <w:t>1.21</w:t>
            </w:r>
            <w:r w:rsidR="002D5280" w:rsidRPr="007738B8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2.</w:t>
            </w:r>
            <w:r w:rsidR="00685227" w:rsidRPr="007738B8">
              <w:rPr>
                <w:rFonts w:cs="Times New Roman" w:hint="eastAsia"/>
                <w:spacing w:val="-20"/>
                <w:sz w:val="20"/>
                <w:szCs w:val="20"/>
              </w:rPr>
              <w:t>12</w:t>
            </w:r>
            <w:r w:rsidRPr="007738B8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8" w:type="dxa"/>
            <w:noWrap/>
            <w:hideMark/>
          </w:tcPr>
          <w:p w14:paraId="6D4CACE7" w14:textId="4C04EA1A" w:rsidR="004A3757" w:rsidRPr="007738B8" w:rsidRDefault="00872C50" w:rsidP="0094778D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7738B8">
              <w:rPr>
                <w:rFonts w:cs="Times New Roman" w:hint="eastAsia"/>
                <w:spacing w:val="-20"/>
                <w:sz w:val="20"/>
                <w:szCs w:val="20"/>
              </w:rPr>
              <w:t>.</w:t>
            </w:r>
            <w:r w:rsidR="00685227" w:rsidRPr="007738B8">
              <w:rPr>
                <w:rFonts w:cs="Times New Roman" w:hint="eastAsia"/>
                <w:spacing w:val="-20"/>
                <w:sz w:val="20"/>
                <w:szCs w:val="20"/>
              </w:rPr>
              <w:t>001</w:t>
            </w:r>
          </w:p>
        </w:tc>
      </w:tr>
    </w:tbl>
    <w:p w14:paraId="4C76EF37" w14:textId="5F54D824" w:rsidR="004A3757" w:rsidRPr="009A7966" w:rsidRDefault="00872C50" w:rsidP="004A3757">
      <w:pPr>
        <w:rPr>
          <w:rFonts w:cs="Times New Roman"/>
          <w:sz w:val="21"/>
          <w:szCs w:val="21"/>
        </w:rPr>
      </w:pPr>
      <w:bookmarkStart w:id="4" w:name="_Hlk150093252"/>
      <w:proofErr w:type="gramStart"/>
      <w:r w:rsidRPr="009A7966">
        <w:rPr>
          <w:rFonts w:cs="Times New Roman"/>
          <w:sz w:val="21"/>
          <w:szCs w:val="21"/>
          <w:vertAlign w:val="superscript"/>
        </w:rPr>
        <w:t>a</w:t>
      </w:r>
      <w:proofErr w:type="gramEnd"/>
      <w:r w:rsidRPr="009A7966">
        <w:rPr>
          <w:rFonts w:cs="Times New Roman"/>
          <w:sz w:val="21"/>
          <w:szCs w:val="21"/>
        </w:rPr>
        <w:t xml:space="preserve"> </w:t>
      </w:r>
      <w:r w:rsidRPr="009A7966">
        <w:rPr>
          <w:rFonts w:cs="Times New Roman" w:hint="eastAsia"/>
          <w:sz w:val="21"/>
          <w:szCs w:val="21"/>
        </w:rPr>
        <w:t xml:space="preserve">chi-square test </w:t>
      </w:r>
    </w:p>
    <w:p w14:paraId="09C3F756" w14:textId="47F614D8" w:rsidR="004A3757" w:rsidRPr="009A7966" w:rsidRDefault="00872C50" w:rsidP="004A3757">
      <w:pPr>
        <w:rPr>
          <w:rFonts w:cs="Times New Roman"/>
          <w:sz w:val="21"/>
          <w:szCs w:val="21"/>
        </w:rPr>
      </w:pPr>
      <w:proofErr w:type="gramStart"/>
      <w:r w:rsidRPr="009A7966">
        <w:rPr>
          <w:rFonts w:cs="Times New Roman"/>
          <w:sz w:val="21"/>
          <w:szCs w:val="21"/>
          <w:vertAlign w:val="superscript"/>
        </w:rPr>
        <w:t>b</w:t>
      </w:r>
      <w:proofErr w:type="gramEnd"/>
      <w:r w:rsidRPr="009A7966">
        <w:rPr>
          <w:rFonts w:cs="Times New Roman"/>
          <w:sz w:val="21"/>
          <w:szCs w:val="21"/>
        </w:rPr>
        <w:t xml:space="preserve"> </w:t>
      </w:r>
      <w:r w:rsidRPr="009A7966">
        <w:rPr>
          <w:rFonts w:cs="Times New Roman" w:hint="eastAsia"/>
          <w:sz w:val="21"/>
          <w:szCs w:val="21"/>
        </w:rPr>
        <w:t>binary multivariate logistic regression analysis</w:t>
      </w:r>
    </w:p>
    <w:p w14:paraId="3DF4565D" w14:textId="77777777" w:rsidR="004A3757" w:rsidRPr="009A7966" w:rsidRDefault="00872C50" w:rsidP="004A3757">
      <w:pPr>
        <w:rPr>
          <w:rFonts w:cs="Times New Roman"/>
          <w:sz w:val="21"/>
          <w:szCs w:val="21"/>
        </w:rPr>
      </w:pPr>
      <w:proofErr w:type="gramStart"/>
      <w:r w:rsidRPr="009A7966">
        <w:rPr>
          <w:rFonts w:cs="Times New Roman"/>
          <w:sz w:val="21"/>
          <w:szCs w:val="21"/>
          <w:vertAlign w:val="superscript"/>
        </w:rPr>
        <w:t>c</w:t>
      </w:r>
      <w:proofErr w:type="gramEnd"/>
      <w:r w:rsidRPr="009A7966">
        <w:rPr>
          <w:rFonts w:cs="Times New Roman"/>
          <w:sz w:val="21"/>
          <w:szCs w:val="21"/>
        </w:rPr>
        <w:t xml:space="preserve"> </w:t>
      </w:r>
      <w:r w:rsidRPr="009A7966">
        <w:rPr>
          <w:rFonts w:cs="Times New Roman" w:hint="eastAsia"/>
          <w:sz w:val="21"/>
          <w:szCs w:val="21"/>
        </w:rPr>
        <w:t>multivariate logistic regression analysis</w:t>
      </w:r>
    </w:p>
    <w:p w14:paraId="61A2097F" w14:textId="41EECDC9" w:rsidR="004A3757" w:rsidRPr="009A7966" w:rsidRDefault="00872C50" w:rsidP="004A3757">
      <w:pPr>
        <w:rPr>
          <w:rFonts w:cs="Times New Roman"/>
          <w:sz w:val="21"/>
          <w:szCs w:val="21"/>
        </w:rPr>
      </w:pPr>
      <w:r w:rsidRPr="009A7966">
        <w:rPr>
          <w:rFonts w:cs="Times New Roman" w:hint="eastAsia"/>
          <w:sz w:val="21"/>
          <w:szCs w:val="21"/>
        </w:rPr>
        <w:t>OR</w:t>
      </w:r>
      <w:r w:rsidR="00E8643E" w:rsidRPr="009A7966">
        <w:rPr>
          <w:rFonts w:cs="Times New Roman" w:hint="eastAsia"/>
          <w:sz w:val="21"/>
          <w:szCs w:val="21"/>
        </w:rPr>
        <w:t>:</w:t>
      </w:r>
      <w:r w:rsidR="00E8643E" w:rsidRPr="009A7966">
        <w:rPr>
          <w:rFonts w:cs="Times New Roman"/>
          <w:sz w:val="21"/>
          <w:szCs w:val="21"/>
        </w:rPr>
        <w:t xml:space="preserve"> </w:t>
      </w:r>
      <w:r w:rsidRPr="009A7966">
        <w:rPr>
          <w:rFonts w:cs="Times New Roman" w:hint="eastAsia"/>
          <w:sz w:val="21"/>
          <w:szCs w:val="21"/>
        </w:rPr>
        <w:t>odds ratio, 95</w:t>
      </w:r>
      <w:r w:rsidRPr="009A7966">
        <w:rPr>
          <w:rFonts w:cs="Times New Roman" w:hint="eastAsia"/>
          <w:sz w:val="21"/>
          <w:szCs w:val="21"/>
        </w:rPr>
        <w:t>％</w:t>
      </w:r>
      <w:r w:rsidRPr="009A7966">
        <w:rPr>
          <w:rFonts w:cs="Times New Roman" w:hint="eastAsia"/>
          <w:sz w:val="21"/>
          <w:szCs w:val="21"/>
        </w:rPr>
        <w:t>CI</w:t>
      </w:r>
      <w:r w:rsidR="00E8643E" w:rsidRPr="009A7966">
        <w:rPr>
          <w:rFonts w:cs="Times New Roman" w:hint="eastAsia"/>
          <w:sz w:val="21"/>
          <w:szCs w:val="21"/>
        </w:rPr>
        <w:t>:</w:t>
      </w:r>
      <w:r w:rsidR="00E8643E" w:rsidRPr="009A7966">
        <w:rPr>
          <w:rFonts w:cs="Times New Roman"/>
          <w:sz w:val="21"/>
          <w:szCs w:val="21"/>
        </w:rPr>
        <w:t xml:space="preserve"> </w:t>
      </w:r>
      <w:r w:rsidRPr="009A7966">
        <w:rPr>
          <w:rFonts w:cs="Times New Roman" w:hint="eastAsia"/>
          <w:sz w:val="21"/>
          <w:szCs w:val="21"/>
        </w:rPr>
        <w:t>95</w:t>
      </w:r>
      <w:r w:rsidR="00E8643E" w:rsidRPr="009A7966">
        <w:rPr>
          <w:rFonts w:cs="Times New Roman" w:hint="eastAsia"/>
          <w:sz w:val="21"/>
          <w:szCs w:val="21"/>
        </w:rPr>
        <w:t>%</w:t>
      </w:r>
      <w:r w:rsidRPr="009A7966">
        <w:rPr>
          <w:rFonts w:cs="Times New Roman" w:hint="eastAsia"/>
          <w:sz w:val="21"/>
          <w:szCs w:val="21"/>
        </w:rPr>
        <w:t xml:space="preserve"> confidence interval, </w:t>
      </w:r>
      <w:r w:rsidR="00152F25" w:rsidRPr="009A7966">
        <w:rPr>
          <w:rFonts w:cs="Times New Roman"/>
          <w:sz w:val="21"/>
          <w:szCs w:val="21"/>
        </w:rPr>
        <w:t>A</w:t>
      </w:r>
      <w:r w:rsidRPr="009A7966">
        <w:rPr>
          <w:rFonts w:cs="Times New Roman" w:hint="eastAsia"/>
          <w:sz w:val="21"/>
          <w:szCs w:val="21"/>
        </w:rPr>
        <w:t>OR</w:t>
      </w:r>
      <w:r w:rsidR="00AE7982" w:rsidRPr="009A7966">
        <w:rPr>
          <w:rFonts w:cs="Times New Roman"/>
          <w:sz w:val="21"/>
          <w:szCs w:val="21"/>
        </w:rPr>
        <w:t xml:space="preserve">: </w:t>
      </w:r>
      <w:r w:rsidRPr="009A7966">
        <w:rPr>
          <w:rFonts w:cs="Times New Roman" w:hint="eastAsia"/>
          <w:sz w:val="21"/>
          <w:szCs w:val="21"/>
        </w:rPr>
        <w:t>adj</w:t>
      </w:r>
      <w:r w:rsidR="00AE7982" w:rsidRPr="009A7966">
        <w:rPr>
          <w:rFonts w:cs="Times New Roman"/>
          <w:sz w:val="21"/>
          <w:szCs w:val="21"/>
        </w:rPr>
        <w:t>u</w:t>
      </w:r>
      <w:r w:rsidRPr="009A7966">
        <w:rPr>
          <w:rFonts w:cs="Times New Roman" w:hint="eastAsia"/>
          <w:sz w:val="21"/>
          <w:szCs w:val="21"/>
        </w:rPr>
        <w:t>sted odds ratio, ref</w:t>
      </w:r>
      <w:r w:rsidR="00AE7982" w:rsidRPr="009A7966">
        <w:rPr>
          <w:rFonts w:cs="Times New Roman" w:hint="eastAsia"/>
          <w:sz w:val="21"/>
          <w:szCs w:val="21"/>
        </w:rPr>
        <w:t>:</w:t>
      </w:r>
      <w:r w:rsidR="00AE7982" w:rsidRPr="009A7966">
        <w:rPr>
          <w:rFonts w:cs="Times New Roman"/>
          <w:sz w:val="21"/>
          <w:szCs w:val="21"/>
        </w:rPr>
        <w:t xml:space="preserve"> </w:t>
      </w:r>
      <w:r w:rsidRPr="009A7966">
        <w:rPr>
          <w:rFonts w:cs="Times New Roman" w:hint="eastAsia"/>
          <w:sz w:val="21"/>
          <w:szCs w:val="21"/>
        </w:rPr>
        <w:t>reference</w:t>
      </w:r>
      <w:bookmarkEnd w:id="4"/>
    </w:p>
    <w:bookmarkEnd w:id="0"/>
    <w:p w14:paraId="0ED3D512" w14:textId="77777777" w:rsidR="0088462F" w:rsidRPr="009A7966" w:rsidRDefault="0088462F" w:rsidP="004A3757">
      <w:pPr>
        <w:rPr>
          <w:rFonts w:cs="Times New Roman"/>
          <w:sz w:val="21"/>
          <w:szCs w:val="21"/>
        </w:rPr>
      </w:pPr>
    </w:p>
    <w:sectPr w:rsidR="0088462F" w:rsidRPr="009A7966" w:rsidSect="00326042">
      <w:footerReference w:type="default" r:id="rId9"/>
      <w:pgSz w:w="11906" w:h="16838"/>
      <w:pgMar w:top="1440" w:right="1769" w:bottom="1440" w:left="1769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3442AD" w14:textId="77777777" w:rsidR="00872C50" w:rsidRDefault="00872C50">
      <w:r>
        <w:separator/>
      </w:r>
    </w:p>
  </w:endnote>
  <w:endnote w:type="continuationSeparator" w:id="0">
    <w:p w14:paraId="7659FAF9" w14:textId="77777777" w:rsidR="00872C50" w:rsidRDefault="00872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386447"/>
      <w:docPartObj>
        <w:docPartGallery w:val="Page Numbers (Bottom of Page)"/>
        <w:docPartUnique/>
      </w:docPartObj>
    </w:sdtPr>
    <w:sdtEndPr/>
    <w:sdtContent>
      <w:p w14:paraId="03F27805" w14:textId="49E6AD4D" w:rsidR="00F9583B" w:rsidRPr="009A7966" w:rsidRDefault="00872C50">
        <w:pPr>
          <w:pStyle w:val="Footer"/>
          <w:jc w:val="center"/>
        </w:pPr>
        <w:r w:rsidRPr="009A7966">
          <w:fldChar w:fldCharType="begin"/>
        </w:r>
        <w:r w:rsidRPr="009A7966">
          <w:instrText>PAGE   \* MERGEFORMAT</w:instrText>
        </w:r>
        <w:r w:rsidRPr="009A7966">
          <w:fldChar w:fldCharType="separate"/>
        </w:r>
        <w:r w:rsidR="00AA675D">
          <w:rPr>
            <w:noProof/>
          </w:rPr>
          <w:t>2</w:t>
        </w:r>
        <w:r w:rsidRPr="009A7966">
          <w:fldChar w:fldCharType="end"/>
        </w:r>
      </w:p>
    </w:sdtContent>
  </w:sdt>
  <w:p w14:paraId="74C6A11E" w14:textId="77777777" w:rsidR="00F9583B" w:rsidRPr="009A7966" w:rsidRDefault="00F958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B421F0" w14:textId="77777777" w:rsidR="00872C50" w:rsidRDefault="00872C50">
      <w:r>
        <w:separator/>
      </w:r>
    </w:p>
  </w:footnote>
  <w:footnote w:type="continuationSeparator" w:id="0">
    <w:p w14:paraId="13FC4450" w14:textId="77777777" w:rsidR="00872C50" w:rsidRDefault="00872C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FC48D5"/>
    <w:multiLevelType w:val="hybridMultilevel"/>
    <w:tmpl w:val="79123E48"/>
    <w:lvl w:ilvl="0" w:tplc="2D5C908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DC24D996" w:tentative="1">
      <w:start w:val="1"/>
      <w:numFmt w:val="lowerLetter"/>
      <w:lvlText w:val="%2."/>
      <w:lvlJc w:val="left"/>
      <w:pPr>
        <w:ind w:left="1440" w:hanging="360"/>
      </w:pPr>
    </w:lvl>
    <w:lvl w:ilvl="2" w:tplc="F258D5C4" w:tentative="1">
      <w:start w:val="1"/>
      <w:numFmt w:val="lowerRoman"/>
      <w:lvlText w:val="%3."/>
      <w:lvlJc w:val="right"/>
      <w:pPr>
        <w:ind w:left="2160" w:hanging="180"/>
      </w:pPr>
    </w:lvl>
    <w:lvl w:ilvl="3" w:tplc="56427E30" w:tentative="1">
      <w:start w:val="1"/>
      <w:numFmt w:val="decimal"/>
      <w:lvlText w:val="%4."/>
      <w:lvlJc w:val="left"/>
      <w:pPr>
        <w:ind w:left="2880" w:hanging="360"/>
      </w:pPr>
    </w:lvl>
    <w:lvl w:ilvl="4" w:tplc="5A225CDA" w:tentative="1">
      <w:start w:val="1"/>
      <w:numFmt w:val="lowerLetter"/>
      <w:lvlText w:val="%5."/>
      <w:lvlJc w:val="left"/>
      <w:pPr>
        <w:ind w:left="3600" w:hanging="360"/>
      </w:pPr>
    </w:lvl>
    <w:lvl w:ilvl="5" w:tplc="A7AAA64C" w:tentative="1">
      <w:start w:val="1"/>
      <w:numFmt w:val="lowerRoman"/>
      <w:lvlText w:val="%6."/>
      <w:lvlJc w:val="right"/>
      <w:pPr>
        <w:ind w:left="4320" w:hanging="180"/>
      </w:pPr>
    </w:lvl>
    <w:lvl w:ilvl="6" w:tplc="1DA48786" w:tentative="1">
      <w:start w:val="1"/>
      <w:numFmt w:val="decimal"/>
      <w:lvlText w:val="%7."/>
      <w:lvlJc w:val="left"/>
      <w:pPr>
        <w:ind w:left="5040" w:hanging="360"/>
      </w:pPr>
    </w:lvl>
    <w:lvl w:ilvl="7" w:tplc="A2C048DA" w:tentative="1">
      <w:start w:val="1"/>
      <w:numFmt w:val="lowerLetter"/>
      <w:lvlText w:val="%8."/>
      <w:lvlJc w:val="left"/>
      <w:pPr>
        <w:ind w:left="5760" w:hanging="360"/>
      </w:pPr>
    </w:lvl>
    <w:lvl w:ilvl="8" w:tplc="279A8A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B25F4C"/>
    <w:multiLevelType w:val="hybridMultilevel"/>
    <w:tmpl w:val="E0A817E8"/>
    <w:lvl w:ilvl="0" w:tplc="D088A0F2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CF50E618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BC52255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731C78A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5108F5D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BE44E07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C4AB68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494666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54C359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>
    <w:nsid w:val="642248E2"/>
    <w:multiLevelType w:val="hybridMultilevel"/>
    <w:tmpl w:val="4D622D58"/>
    <w:lvl w:ilvl="0" w:tplc="AA8650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16FF00" w:tentative="1">
      <w:start w:val="1"/>
      <w:numFmt w:val="lowerLetter"/>
      <w:lvlText w:val="%2."/>
      <w:lvlJc w:val="left"/>
      <w:pPr>
        <w:ind w:left="1440" w:hanging="360"/>
      </w:pPr>
    </w:lvl>
    <w:lvl w:ilvl="2" w:tplc="3A2635BA" w:tentative="1">
      <w:start w:val="1"/>
      <w:numFmt w:val="lowerRoman"/>
      <w:lvlText w:val="%3."/>
      <w:lvlJc w:val="right"/>
      <w:pPr>
        <w:ind w:left="2160" w:hanging="180"/>
      </w:pPr>
    </w:lvl>
    <w:lvl w:ilvl="3" w:tplc="A970A188" w:tentative="1">
      <w:start w:val="1"/>
      <w:numFmt w:val="decimal"/>
      <w:lvlText w:val="%4."/>
      <w:lvlJc w:val="left"/>
      <w:pPr>
        <w:ind w:left="2880" w:hanging="360"/>
      </w:pPr>
    </w:lvl>
    <w:lvl w:ilvl="4" w:tplc="46B86C0E" w:tentative="1">
      <w:start w:val="1"/>
      <w:numFmt w:val="lowerLetter"/>
      <w:lvlText w:val="%5."/>
      <w:lvlJc w:val="left"/>
      <w:pPr>
        <w:ind w:left="3600" w:hanging="360"/>
      </w:pPr>
    </w:lvl>
    <w:lvl w:ilvl="5" w:tplc="CA2EE6A4" w:tentative="1">
      <w:start w:val="1"/>
      <w:numFmt w:val="lowerRoman"/>
      <w:lvlText w:val="%6."/>
      <w:lvlJc w:val="right"/>
      <w:pPr>
        <w:ind w:left="4320" w:hanging="180"/>
      </w:pPr>
    </w:lvl>
    <w:lvl w:ilvl="6" w:tplc="D6C86CF2" w:tentative="1">
      <w:start w:val="1"/>
      <w:numFmt w:val="decimal"/>
      <w:lvlText w:val="%7."/>
      <w:lvlJc w:val="left"/>
      <w:pPr>
        <w:ind w:left="5040" w:hanging="360"/>
      </w:pPr>
    </w:lvl>
    <w:lvl w:ilvl="7" w:tplc="205E3FD6" w:tentative="1">
      <w:start w:val="1"/>
      <w:numFmt w:val="lowerLetter"/>
      <w:lvlText w:val="%8."/>
      <w:lvlJc w:val="left"/>
      <w:pPr>
        <w:ind w:left="5760" w:hanging="360"/>
      </w:pPr>
    </w:lvl>
    <w:lvl w:ilvl="8" w:tplc="3EA82B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5F492C"/>
    <w:multiLevelType w:val="hybridMultilevel"/>
    <w:tmpl w:val="B498C2B0"/>
    <w:lvl w:ilvl="0" w:tplc="1ECE11CC">
      <w:start w:val="1"/>
      <w:numFmt w:val="decimal"/>
      <w:lvlText w:val="%1."/>
      <w:lvlJc w:val="left"/>
      <w:pPr>
        <w:ind w:left="720" w:hanging="360"/>
      </w:pPr>
    </w:lvl>
    <w:lvl w:ilvl="1" w:tplc="448C19F6" w:tentative="1">
      <w:start w:val="1"/>
      <w:numFmt w:val="lowerLetter"/>
      <w:lvlText w:val="%2."/>
      <w:lvlJc w:val="left"/>
      <w:pPr>
        <w:ind w:left="1440" w:hanging="360"/>
      </w:pPr>
    </w:lvl>
    <w:lvl w:ilvl="2" w:tplc="36E69936" w:tentative="1">
      <w:start w:val="1"/>
      <w:numFmt w:val="lowerRoman"/>
      <w:lvlText w:val="%3."/>
      <w:lvlJc w:val="right"/>
      <w:pPr>
        <w:ind w:left="2160" w:hanging="180"/>
      </w:pPr>
    </w:lvl>
    <w:lvl w:ilvl="3" w:tplc="2BF82FE0" w:tentative="1">
      <w:start w:val="1"/>
      <w:numFmt w:val="decimal"/>
      <w:lvlText w:val="%4."/>
      <w:lvlJc w:val="left"/>
      <w:pPr>
        <w:ind w:left="2880" w:hanging="360"/>
      </w:pPr>
    </w:lvl>
    <w:lvl w:ilvl="4" w:tplc="F438C34E" w:tentative="1">
      <w:start w:val="1"/>
      <w:numFmt w:val="lowerLetter"/>
      <w:lvlText w:val="%5."/>
      <w:lvlJc w:val="left"/>
      <w:pPr>
        <w:ind w:left="3600" w:hanging="360"/>
      </w:pPr>
    </w:lvl>
    <w:lvl w:ilvl="5" w:tplc="07D02930" w:tentative="1">
      <w:start w:val="1"/>
      <w:numFmt w:val="lowerRoman"/>
      <w:lvlText w:val="%6."/>
      <w:lvlJc w:val="right"/>
      <w:pPr>
        <w:ind w:left="4320" w:hanging="180"/>
      </w:pPr>
    </w:lvl>
    <w:lvl w:ilvl="6" w:tplc="881032F2" w:tentative="1">
      <w:start w:val="1"/>
      <w:numFmt w:val="decimal"/>
      <w:lvlText w:val="%7."/>
      <w:lvlJc w:val="left"/>
      <w:pPr>
        <w:ind w:left="5040" w:hanging="360"/>
      </w:pPr>
    </w:lvl>
    <w:lvl w:ilvl="7" w:tplc="EC9E2E68" w:tentative="1">
      <w:start w:val="1"/>
      <w:numFmt w:val="lowerLetter"/>
      <w:lvlText w:val="%8."/>
      <w:lvlJc w:val="left"/>
      <w:pPr>
        <w:ind w:left="5760" w:hanging="360"/>
      </w:pPr>
    </w:lvl>
    <w:lvl w:ilvl="8" w:tplc="93083EF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353&lt;/item&gt;&lt;item&gt;2355&lt;/item&gt;&lt;item&gt;2358&lt;/item&gt;&lt;item&gt;2360&lt;/item&gt;&lt;item&gt;2361&lt;/item&gt;&lt;item&gt;2362&lt;/item&gt;&lt;item&gt;2363&lt;/item&gt;&lt;item&gt;2364&lt;/item&gt;&lt;item&gt;2365&lt;/item&gt;&lt;item&gt;2368&lt;/item&gt;&lt;item&gt;2369&lt;/item&gt;&lt;item&gt;2370&lt;/item&gt;&lt;item&gt;2371&lt;/item&gt;&lt;item&gt;2372&lt;/item&gt;&lt;item&gt;2374&lt;/item&gt;&lt;item&gt;2375&lt;/item&gt;&lt;item&gt;2381&lt;/item&gt;&lt;item&gt;2382&lt;/item&gt;&lt;item&gt;2383&lt;/item&gt;&lt;item&gt;2384&lt;/item&gt;&lt;item&gt;2385&lt;/item&gt;&lt;item&gt;2386&lt;/item&gt;&lt;item&gt;2387&lt;/item&gt;&lt;item&gt;2388&lt;/item&gt;&lt;/record-ids&gt;&lt;/item&gt;&lt;/Libraries&gt;"/>
  </w:docVars>
  <w:rsids>
    <w:rsidRoot w:val="00690EE3"/>
    <w:rsid w:val="00000984"/>
    <w:rsid w:val="000044F6"/>
    <w:rsid w:val="00004981"/>
    <w:rsid w:val="00010DA4"/>
    <w:rsid w:val="0001224D"/>
    <w:rsid w:val="00013219"/>
    <w:rsid w:val="000148E9"/>
    <w:rsid w:val="0001628F"/>
    <w:rsid w:val="000177BA"/>
    <w:rsid w:val="000226E2"/>
    <w:rsid w:val="000234FA"/>
    <w:rsid w:val="00023CF8"/>
    <w:rsid w:val="00024BAE"/>
    <w:rsid w:val="00025DA7"/>
    <w:rsid w:val="00026296"/>
    <w:rsid w:val="00026E25"/>
    <w:rsid w:val="000276A1"/>
    <w:rsid w:val="00032FA5"/>
    <w:rsid w:val="00033682"/>
    <w:rsid w:val="000352B6"/>
    <w:rsid w:val="0003783E"/>
    <w:rsid w:val="00037F8B"/>
    <w:rsid w:val="00040112"/>
    <w:rsid w:val="00040C31"/>
    <w:rsid w:val="00041732"/>
    <w:rsid w:val="00042827"/>
    <w:rsid w:val="00044307"/>
    <w:rsid w:val="000444C5"/>
    <w:rsid w:val="000449AB"/>
    <w:rsid w:val="00050504"/>
    <w:rsid w:val="0005451C"/>
    <w:rsid w:val="000548AE"/>
    <w:rsid w:val="00054B2B"/>
    <w:rsid w:val="00060D82"/>
    <w:rsid w:val="0006185A"/>
    <w:rsid w:val="0006193C"/>
    <w:rsid w:val="00061A93"/>
    <w:rsid w:val="00062640"/>
    <w:rsid w:val="0006294B"/>
    <w:rsid w:val="00063214"/>
    <w:rsid w:val="00063A57"/>
    <w:rsid w:val="000646A0"/>
    <w:rsid w:val="000658D4"/>
    <w:rsid w:val="00065DE4"/>
    <w:rsid w:val="00072A21"/>
    <w:rsid w:val="00073F74"/>
    <w:rsid w:val="000845E2"/>
    <w:rsid w:val="00085544"/>
    <w:rsid w:val="00086251"/>
    <w:rsid w:val="0009251F"/>
    <w:rsid w:val="00097025"/>
    <w:rsid w:val="00097C44"/>
    <w:rsid w:val="000A2AF4"/>
    <w:rsid w:val="000A316D"/>
    <w:rsid w:val="000A3D9D"/>
    <w:rsid w:val="000A7A0F"/>
    <w:rsid w:val="000A7AB4"/>
    <w:rsid w:val="000A7F17"/>
    <w:rsid w:val="000B0823"/>
    <w:rsid w:val="000B186F"/>
    <w:rsid w:val="000B3108"/>
    <w:rsid w:val="000B3F46"/>
    <w:rsid w:val="000B76D1"/>
    <w:rsid w:val="000C10FB"/>
    <w:rsid w:val="000C7555"/>
    <w:rsid w:val="000C7B08"/>
    <w:rsid w:val="000D0425"/>
    <w:rsid w:val="000D3CAC"/>
    <w:rsid w:val="000D4E75"/>
    <w:rsid w:val="000D514B"/>
    <w:rsid w:val="000D6EC8"/>
    <w:rsid w:val="000E16AD"/>
    <w:rsid w:val="000E237D"/>
    <w:rsid w:val="000E33D3"/>
    <w:rsid w:val="000E51AA"/>
    <w:rsid w:val="000E537B"/>
    <w:rsid w:val="000E629D"/>
    <w:rsid w:val="000F0AF5"/>
    <w:rsid w:val="000F1873"/>
    <w:rsid w:val="000F1C41"/>
    <w:rsid w:val="000F3081"/>
    <w:rsid w:val="000F7824"/>
    <w:rsid w:val="001009EC"/>
    <w:rsid w:val="00100AEA"/>
    <w:rsid w:val="001025B8"/>
    <w:rsid w:val="00103C05"/>
    <w:rsid w:val="001040D5"/>
    <w:rsid w:val="00106351"/>
    <w:rsid w:val="00111298"/>
    <w:rsid w:val="00112E44"/>
    <w:rsid w:val="00113FBC"/>
    <w:rsid w:val="00114A31"/>
    <w:rsid w:val="0011509A"/>
    <w:rsid w:val="00127B7B"/>
    <w:rsid w:val="001319F2"/>
    <w:rsid w:val="00133AA4"/>
    <w:rsid w:val="00135664"/>
    <w:rsid w:val="00135C8F"/>
    <w:rsid w:val="00135EA6"/>
    <w:rsid w:val="00136BE1"/>
    <w:rsid w:val="00137383"/>
    <w:rsid w:val="00137DC7"/>
    <w:rsid w:val="00143A49"/>
    <w:rsid w:val="001459BF"/>
    <w:rsid w:val="00145C80"/>
    <w:rsid w:val="0015258D"/>
    <w:rsid w:val="00152F25"/>
    <w:rsid w:val="00155055"/>
    <w:rsid w:val="00155E13"/>
    <w:rsid w:val="00161ACB"/>
    <w:rsid w:val="00161F95"/>
    <w:rsid w:val="001623AD"/>
    <w:rsid w:val="00163F2B"/>
    <w:rsid w:val="0016546A"/>
    <w:rsid w:val="00166CAE"/>
    <w:rsid w:val="0016780A"/>
    <w:rsid w:val="00181241"/>
    <w:rsid w:val="0018138B"/>
    <w:rsid w:val="00184074"/>
    <w:rsid w:val="00185BCE"/>
    <w:rsid w:val="0019087E"/>
    <w:rsid w:val="00190CA2"/>
    <w:rsid w:val="00196919"/>
    <w:rsid w:val="001A208C"/>
    <w:rsid w:val="001A3D48"/>
    <w:rsid w:val="001A468C"/>
    <w:rsid w:val="001A4BD4"/>
    <w:rsid w:val="001A6085"/>
    <w:rsid w:val="001A7EB3"/>
    <w:rsid w:val="001B201F"/>
    <w:rsid w:val="001B2CDD"/>
    <w:rsid w:val="001B3B69"/>
    <w:rsid w:val="001B41B4"/>
    <w:rsid w:val="001B7C42"/>
    <w:rsid w:val="001C1CF5"/>
    <w:rsid w:val="001C379D"/>
    <w:rsid w:val="001C606A"/>
    <w:rsid w:val="001D0C81"/>
    <w:rsid w:val="001D2ACD"/>
    <w:rsid w:val="001D38FF"/>
    <w:rsid w:val="001D3E1A"/>
    <w:rsid w:val="001D4C4C"/>
    <w:rsid w:val="001D5462"/>
    <w:rsid w:val="001E0171"/>
    <w:rsid w:val="001E117A"/>
    <w:rsid w:val="001E315A"/>
    <w:rsid w:val="001E5783"/>
    <w:rsid w:val="001F0A69"/>
    <w:rsid w:val="001F1250"/>
    <w:rsid w:val="001F24BB"/>
    <w:rsid w:val="001F2F69"/>
    <w:rsid w:val="001F32F1"/>
    <w:rsid w:val="001F4A77"/>
    <w:rsid w:val="001F4B49"/>
    <w:rsid w:val="001F4F7C"/>
    <w:rsid w:val="001F516A"/>
    <w:rsid w:val="001F5299"/>
    <w:rsid w:val="001F574A"/>
    <w:rsid w:val="001F68F6"/>
    <w:rsid w:val="002009C5"/>
    <w:rsid w:val="00200AE7"/>
    <w:rsid w:val="0020645C"/>
    <w:rsid w:val="0020695B"/>
    <w:rsid w:val="00207C68"/>
    <w:rsid w:val="00210712"/>
    <w:rsid w:val="00210DAA"/>
    <w:rsid w:val="002142E4"/>
    <w:rsid w:val="00216CCA"/>
    <w:rsid w:val="00217EAD"/>
    <w:rsid w:val="0022173A"/>
    <w:rsid w:val="00222912"/>
    <w:rsid w:val="002258C8"/>
    <w:rsid w:val="00225A07"/>
    <w:rsid w:val="00225D8D"/>
    <w:rsid w:val="0023044A"/>
    <w:rsid w:val="00230D99"/>
    <w:rsid w:val="0023143C"/>
    <w:rsid w:val="00232C88"/>
    <w:rsid w:val="00233527"/>
    <w:rsid w:val="00233D3A"/>
    <w:rsid w:val="00234712"/>
    <w:rsid w:val="00235B34"/>
    <w:rsid w:val="0024128F"/>
    <w:rsid w:val="002414AA"/>
    <w:rsid w:val="00242A45"/>
    <w:rsid w:val="00243256"/>
    <w:rsid w:val="00247D54"/>
    <w:rsid w:val="002512E2"/>
    <w:rsid w:val="00253EC1"/>
    <w:rsid w:val="002542DE"/>
    <w:rsid w:val="00254453"/>
    <w:rsid w:val="00256E46"/>
    <w:rsid w:val="00257081"/>
    <w:rsid w:val="00260CC5"/>
    <w:rsid w:val="0026191B"/>
    <w:rsid w:val="002622ED"/>
    <w:rsid w:val="00262942"/>
    <w:rsid w:val="00262A3E"/>
    <w:rsid w:val="00262FDF"/>
    <w:rsid w:val="002643A3"/>
    <w:rsid w:val="00266EE9"/>
    <w:rsid w:val="00267826"/>
    <w:rsid w:val="00272FA4"/>
    <w:rsid w:val="00277799"/>
    <w:rsid w:val="00281433"/>
    <w:rsid w:val="00281D23"/>
    <w:rsid w:val="002835C0"/>
    <w:rsid w:val="00287895"/>
    <w:rsid w:val="0029262E"/>
    <w:rsid w:val="00297F6D"/>
    <w:rsid w:val="002A29B9"/>
    <w:rsid w:val="002A5485"/>
    <w:rsid w:val="002A6624"/>
    <w:rsid w:val="002B0E1B"/>
    <w:rsid w:val="002B4103"/>
    <w:rsid w:val="002B5816"/>
    <w:rsid w:val="002B6BFA"/>
    <w:rsid w:val="002B7F6F"/>
    <w:rsid w:val="002C07F6"/>
    <w:rsid w:val="002C1644"/>
    <w:rsid w:val="002C1F8F"/>
    <w:rsid w:val="002C3684"/>
    <w:rsid w:val="002D0046"/>
    <w:rsid w:val="002D07CE"/>
    <w:rsid w:val="002D0F28"/>
    <w:rsid w:val="002D1C08"/>
    <w:rsid w:val="002D1E9C"/>
    <w:rsid w:val="002D5280"/>
    <w:rsid w:val="002E0D7C"/>
    <w:rsid w:val="002E1A55"/>
    <w:rsid w:val="002E3A03"/>
    <w:rsid w:val="002E460E"/>
    <w:rsid w:val="002E5A88"/>
    <w:rsid w:val="002F081F"/>
    <w:rsid w:val="002F2022"/>
    <w:rsid w:val="002F226B"/>
    <w:rsid w:val="002F3AC7"/>
    <w:rsid w:val="002F5E4A"/>
    <w:rsid w:val="002F6401"/>
    <w:rsid w:val="002F66BF"/>
    <w:rsid w:val="002F6AD3"/>
    <w:rsid w:val="00300C72"/>
    <w:rsid w:val="00302650"/>
    <w:rsid w:val="00304A1E"/>
    <w:rsid w:val="00304E41"/>
    <w:rsid w:val="003060C1"/>
    <w:rsid w:val="0030656D"/>
    <w:rsid w:val="003071C9"/>
    <w:rsid w:val="0030730D"/>
    <w:rsid w:val="003076BF"/>
    <w:rsid w:val="00310D60"/>
    <w:rsid w:val="003132F9"/>
    <w:rsid w:val="00313B81"/>
    <w:rsid w:val="00316019"/>
    <w:rsid w:val="00316BCE"/>
    <w:rsid w:val="003201EE"/>
    <w:rsid w:val="003203E6"/>
    <w:rsid w:val="003224C4"/>
    <w:rsid w:val="00323DFB"/>
    <w:rsid w:val="00325B60"/>
    <w:rsid w:val="00326042"/>
    <w:rsid w:val="003263D7"/>
    <w:rsid w:val="003266D9"/>
    <w:rsid w:val="00326E20"/>
    <w:rsid w:val="003342C3"/>
    <w:rsid w:val="003348D1"/>
    <w:rsid w:val="00336595"/>
    <w:rsid w:val="003371AE"/>
    <w:rsid w:val="00337668"/>
    <w:rsid w:val="00342987"/>
    <w:rsid w:val="00345512"/>
    <w:rsid w:val="0034590E"/>
    <w:rsid w:val="00345F79"/>
    <w:rsid w:val="00353650"/>
    <w:rsid w:val="00354611"/>
    <w:rsid w:val="0035461F"/>
    <w:rsid w:val="0035697C"/>
    <w:rsid w:val="003571E1"/>
    <w:rsid w:val="003572AA"/>
    <w:rsid w:val="00357653"/>
    <w:rsid w:val="00361588"/>
    <w:rsid w:val="00362A48"/>
    <w:rsid w:val="00364231"/>
    <w:rsid w:val="00365162"/>
    <w:rsid w:val="0036715F"/>
    <w:rsid w:val="003678AB"/>
    <w:rsid w:val="00367D38"/>
    <w:rsid w:val="00367E8E"/>
    <w:rsid w:val="00370E05"/>
    <w:rsid w:val="00371F78"/>
    <w:rsid w:val="003765A4"/>
    <w:rsid w:val="00376C52"/>
    <w:rsid w:val="00380BAB"/>
    <w:rsid w:val="00382812"/>
    <w:rsid w:val="00383D60"/>
    <w:rsid w:val="00383DF8"/>
    <w:rsid w:val="00384ED0"/>
    <w:rsid w:val="00384FDC"/>
    <w:rsid w:val="00386374"/>
    <w:rsid w:val="00386C56"/>
    <w:rsid w:val="00391F9A"/>
    <w:rsid w:val="003939AE"/>
    <w:rsid w:val="003A0B2D"/>
    <w:rsid w:val="003A1051"/>
    <w:rsid w:val="003A1296"/>
    <w:rsid w:val="003A184D"/>
    <w:rsid w:val="003A1FC9"/>
    <w:rsid w:val="003A2940"/>
    <w:rsid w:val="003A62EB"/>
    <w:rsid w:val="003A6B2D"/>
    <w:rsid w:val="003A781F"/>
    <w:rsid w:val="003B03E8"/>
    <w:rsid w:val="003B66BA"/>
    <w:rsid w:val="003B6F4E"/>
    <w:rsid w:val="003B7C04"/>
    <w:rsid w:val="003C2853"/>
    <w:rsid w:val="003C7FFC"/>
    <w:rsid w:val="003D0E58"/>
    <w:rsid w:val="003D1B2E"/>
    <w:rsid w:val="003E171E"/>
    <w:rsid w:val="003E444F"/>
    <w:rsid w:val="003E4E77"/>
    <w:rsid w:val="003E4F3A"/>
    <w:rsid w:val="003F13A8"/>
    <w:rsid w:val="003F1DDD"/>
    <w:rsid w:val="003F656A"/>
    <w:rsid w:val="003F74CF"/>
    <w:rsid w:val="00400B1E"/>
    <w:rsid w:val="00401C27"/>
    <w:rsid w:val="00401DC5"/>
    <w:rsid w:val="00403279"/>
    <w:rsid w:val="004040EB"/>
    <w:rsid w:val="0041121B"/>
    <w:rsid w:val="00412169"/>
    <w:rsid w:val="00415859"/>
    <w:rsid w:val="00415B7F"/>
    <w:rsid w:val="00416E14"/>
    <w:rsid w:val="00420677"/>
    <w:rsid w:val="00420AD4"/>
    <w:rsid w:val="00420F58"/>
    <w:rsid w:val="004232A0"/>
    <w:rsid w:val="00424CE2"/>
    <w:rsid w:val="00430323"/>
    <w:rsid w:val="004303A4"/>
    <w:rsid w:val="00430F64"/>
    <w:rsid w:val="00431064"/>
    <w:rsid w:val="00431E5B"/>
    <w:rsid w:val="00432CF4"/>
    <w:rsid w:val="00434909"/>
    <w:rsid w:val="00434A7D"/>
    <w:rsid w:val="00435977"/>
    <w:rsid w:val="00435DB6"/>
    <w:rsid w:val="00436556"/>
    <w:rsid w:val="004378B5"/>
    <w:rsid w:val="004405E6"/>
    <w:rsid w:val="00441C32"/>
    <w:rsid w:val="00441FC2"/>
    <w:rsid w:val="0044234B"/>
    <w:rsid w:val="00442B4A"/>
    <w:rsid w:val="004431F7"/>
    <w:rsid w:val="004437E5"/>
    <w:rsid w:val="00445E8E"/>
    <w:rsid w:val="0045158D"/>
    <w:rsid w:val="00452252"/>
    <w:rsid w:val="004542ED"/>
    <w:rsid w:val="00455072"/>
    <w:rsid w:val="00461BC7"/>
    <w:rsid w:val="004620F3"/>
    <w:rsid w:val="00462FDE"/>
    <w:rsid w:val="004640A7"/>
    <w:rsid w:val="00465017"/>
    <w:rsid w:val="00466139"/>
    <w:rsid w:val="0047192C"/>
    <w:rsid w:val="00473901"/>
    <w:rsid w:val="00473A54"/>
    <w:rsid w:val="0047610E"/>
    <w:rsid w:val="004768CD"/>
    <w:rsid w:val="004770DD"/>
    <w:rsid w:val="00480140"/>
    <w:rsid w:val="00480E48"/>
    <w:rsid w:val="004819DA"/>
    <w:rsid w:val="0048532E"/>
    <w:rsid w:val="00485D1A"/>
    <w:rsid w:val="00486E4A"/>
    <w:rsid w:val="00486F65"/>
    <w:rsid w:val="0048757E"/>
    <w:rsid w:val="00487C5C"/>
    <w:rsid w:val="00490B42"/>
    <w:rsid w:val="00491165"/>
    <w:rsid w:val="00492471"/>
    <w:rsid w:val="00495F83"/>
    <w:rsid w:val="00496493"/>
    <w:rsid w:val="004A134F"/>
    <w:rsid w:val="004A13CF"/>
    <w:rsid w:val="004A1BA6"/>
    <w:rsid w:val="004A3757"/>
    <w:rsid w:val="004A3D5B"/>
    <w:rsid w:val="004A3E52"/>
    <w:rsid w:val="004A6007"/>
    <w:rsid w:val="004A6138"/>
    <w:rsid w:val="004A790D"/>
    <w:rsid w:val="004A7A3B"/>
    <w:rsid w:val="004B3891"/>
    <w:rsid w:val="004B4B79"/>
    <w:rsid w:val="004B5BED"/>
    <w:rsid w:val="004C1A46"/>
    <w:rsid w:val="004C31D1"/>
    <w:rsid w:val="004C41AF"/>
    <w:rsid w:val="004C41F0"/>
    <w:rsid w:val="004C4B8E"/>
    <w:rsid w:val="004C64ED"/>
    <w:rsid w:val="004D358F"/>
    <w:rsid w:val="004D5F01"/>
    <w:rsid w:val="004E22D4"/>
    <w:rsid w:val="004E3006"/>
    <w:rsid w:val="004E44F4"/>
    <w:rsid w:val="004E65D3"/>
    <w:rsid w:val="004E66E4"/>
    <w:rsid w:val="004E6D9F"/>
    <w:rsid w:val="004F007C"/>
    <w:rsid w:val="004F27D6"/>
    <w:rsid w:val="004F2ED8"/>
    <w:rsid w:val="004F3C27"/>
    <w:rsid w:val="004F654B"/>
    <w:rsid w:val="004F6D51"/>
    <w:rsid w:val="004F7005"/>
    <w:rsid w:val="0050142C"/>
    <w:rsid w:val="00502902"/>
    <w:rsid w:val="005040F9"/>
    <w:rsid w:val="00505CE9"/>
    <w:rsid w:val="0050706B"/>
    <w:rsid w:val="00510DE9"/>
    <w:rsid w:val="0051501C"/>
    <w:rsid w:val="00515A27"/>
    <w:rsid w:val="005164A8"/>
    <w:rsid w:val="00516BE9"/>
    <w:rsid w:val="00521FB9"/>
    <w:rsid w:val="005267C1"/>
    <w:rsid w:val="005307A9"/>
    <w:rsid w:val="005315C6"/>
    <w:rsid w:val="00531BAA"/>
    <w:rsid w:val="00532195"/>
    <w:rsid w:val="00533774"/>
    <w:rsid w:val="00543B39"/>
    <w:rsid w:val="00543E4A"/>
    <w:rsid w:val="00544AA1"/>
    <w:rsid w:val="005450FA"/>
    <w:rsid w:val="005451B0"/>
    <w:rsid w:val="00550F48"/>
    <w:rsid w:val="00551CDC"/>
    <w:rsid w:val="00553CE3"/>
    <w:rsid w:val="0055464C"/>
    <w:rsid w:val="00560074"/>
    <w:rsid w:val="005612DB"/>
    <w:rsid w:val="005613EA"/>
    <w:rsid w:val="0056152C"/>
    <w:rsid w:val="0056239A"/>
    <w:rsid w:val="005640F9"/>
    <w:rsid w:val="00564823"/>
    <w:rsid w:val="00564DC8"/>
    <w:rsid w:val="00566933"/>
    <w:rsid w:val="00566E0D"/>
    <w:rsid w:val="00570CC7"/>
    <w:rsid w:val="00571392"/>
    <w:rsid w:val="0057166A"/>
    <w:rsid w:val="00572B30"/>
    <w:rsid w:val="00574E0C"/>
    <w:rsid w:val="00577C1D"/>
    <w:rsid w:val="00580ABA"/>
    <w:rsid w:val="00581B1A"/>
    <w:rsid w:val="00581E6C"/>
    <w:rsid w:val="005836BD"/>
    <w:rsid w:val="00584048"/>
    <w:rsid w:val="005840B9"/>
    <w:rsid w:val="005843E6"/>
    <w:rsid w:val="00586FD1"/>
    <w:rsid w:val="00592E0E"/>
    <w:rsid w:val="005937E3"/>
    <w:rsid w:val="00593EC9"/>
    <w:rsid w:val="005954B2"/>
    <w:rsid w:val="005961D7"/>
    <w:rsid w:val="00596CDD"/>
    <w:rsid w:val="005B0110"/>
    <w:rsid w:val="005B096A"/>
    <w:rsid w:val="005B13FF"/>
    <w:rsid w:val="005B1B79"/>
    <w:rsid w:val="005B2E3A"/>
    <w:rsid w:val="005B3BDA"/>
    <w:rsid w:val="005B3E80"/>
    <w:rsid w:val="005B42F7"/>
    <w:rsid w:val="005B4630"/>
    <w:rsid w:val="005B56B8"/>
    <w:rsid w:val="005B7019"/>
    <w:rsid w:val="005C3CFD"/>
    <w:rsid w:val="005C5E1B"/>
    <w:rsid w:val="005C6C7E"/>
    <w:rsid w:val="005C7CA0"/>
    <w:rsid w:val="005D0EB7"/>
    <w:rsid w:val="005D215A"/>
    <w:rsid w:val="005D36D1"/>
    <w:rsid w:val="005D60AF"/>
    <w:rsid w:val="005D7339"/>
    <w:rsid w:val="005D7D53"/>
    <w:rsid w:val="005E1D07"/>
    <w:rsid w:val="005E5BDB"/>
    <w:rsid w:val="005E70B0"/>
    <w:rsid w:val="005E7374"/>
    <w:rsid w:val="005F0131"/>
    <w:rsid w:val="005F0376"/>
    <w:rsid w:val="005F128F"/>
    <w:rsid w:val="005F1789"/>
    <w:rsid w:val="005F28EE"/>
    <w:rsid w:val="005F4323"/>
    <w:rsid w:val="005F5031"/>
    <w:rsid w:val="005F76E5"/>
    <w:rsid w:val="005F7D8E"/>
    <w:rsid w:val="006018B8"/>
    <w:rsid w:val="00604116"/>
    <w:rsid w:val="0060622F"/>
    <w:rsid w:val="0060752F"/>
    <w:rsid w:val="0061023F"/>
    <w:rsid w:val="00611331"/>
    <w:rsid w:val="00615342"/>
    <w:rsid w:val="00622356"/>
    <w:rsid w:val="0062553C"/>
    <w:rsid w:val="006327AF"/>
    <w:rsid w:val="00632AE2"/>
    <w:rsid w:val="00633F1B"/>
    <w:rsid w:val="00634F52"/>
    <w:rsid w:val="0063504D"/>
    <w:rsid w:val="00635EB3"/>
    <w:rsid w:val="006372FF"/>
    <w:rsid w:val="00641DA7"/>
    <w:rsid w:val="0064419E"/>
    <w:rsid w:val="006458C2"/>
    <w:rsid w:val="00651692"/>
    <w:rsid w:val="00652DA5"/>
    <w:rsid w:val="00653509"/>
    <w:rsid w:val="006545E4"/>
    <w:rsid w:val="0065486C"/>
    <w:rsid w:val="0066039A"/>
    <w:rsid w:val="00664D89"/>
    <w:rsid w:val="0066621D"/>
    <w:rsid w:val="00666B4C"/>
    <w:rsid w:val="006762A9"/>
    <w:rsid w:val="00676F55"/>
    <w:rsid w:val="00677C1A"/>
    <w:rsid w:val="00685227"/>
    <w:rsid w:val="006855AD"/>
    <w:rsid w:val="0068722B"/>
    <w:rsid w:val="00690DF4"/>
    <w:rsid w:val="00690EE3"/>
    <w:rsid w:val="00690EF3"/>
    <w:rsid w:val="00691CBB"/>
    <w:rsid w:val="00693DB7"/>
    <w:rsid w:val="006A15B3"/>
    <w:rsid w:val="006A1A32"/>
    <w:rsid w:val="006A2710"/>
    <w:rsid w:val="006A6934"/>
    <w:rsid w:val="006B073F"/>
    <w:rsid w:val="006B29B2"/>
    <w:rsid w:val="006B2DE7"/>
    <w:rsid w:val="006B52E2"/>
    <w:rsid w:val="006B6972"/>
    <w:rsid w:val="006B6D15"/>
    <w:rsid w:val="006C4724"/>
    <w:rsid w:val="006C4FB2"/>
    <w:rsid w:val="006C6631"/>
    <w:rsid w:val="006D4225"/>
    <w:rsid w:val="006D44E9"/>
    <w:rsid w:val="006D72D5"/>
    <w:rsid w:val="006E2F02"/>
    <w:rsid w:val="006E329D"/>
    <w:rsid w:val="006E4C66"/>
    <w:rsid w:val="006E651F"/>
    <w:rsid w:val="006E6BFB"/>
    <w:rsid w:val="006E6E8B"/>
    <w:rsid w:val="006F1A24"/>
    <w:rsid w:val="006F27D1"/>
    <w:rsid w:val="006F2DCD"/>
    <w:rsid w:val="006F4884"/>
    <w:rsid w:val="006F79D4"/>
    <w:rsid w:val="00703A71"/>
    <w:rsid w:val="00710127"/>
    <w:rsid w:val="0071109B"/>
    <w:rsid w:val="00714FA9"/>
    <w:rsid w:val="0072060B"/>
    <w:rsid w:val="00721927"/>
    <w:rsid w:val="007229A3"/>
    <w:rsid w:val="00723AB0"/>
    <w:rsid w:val="00730476"/>
    <w:rsid w:val="007352C8"/>
    <w:rsid w:val="00735552"/>
    <w:rsid w:val="00736D99"/>
    <w:rsid w:val="00737B7C"/>
    <w:rsid w:val="00740176"/>
    <w:rsid w:val="00740C58"/>
    <w:rsid w:val="0074103B"/>
    <w:rsid w:val="007412C3"/>
    <w:rsid w:val="0074165F"/>
    <w:rsid w:val="00743350"/>
    <w:rsid w:val="00746D23"/>
    <w:rsid w:val="00747B11"/>
    <w:rsid w:val="007500BC"/>
    <w:rsid w:val="00750A81"/>
    <w:rsid w:val="00753030"/>
    <w:rsid w:val="00753878"/>
    <w:rsid w:val="007560DB"/>
    <w:rsid w:val="00757837"/>
    <w:rsid w:val="007607C4"/>
    <w:rsid w:val="007607D7"/>
    <w:rsid w:val="00760DB7"/>
    <w:rsid w:val="0076107B"/>
    <w:rsid w:val="00762484"/>
    <w:rsid w:val="00762E77"/>
    <w:rsid w:val="007652B4"/>
    <w:rsid w:val="00767BF9"/>
    <w:rsid w:val="00767ED2"/>
    <w:rsid w:val="00772B59"/>
    <w:rsid w:val="0077381C"/>
    <w:rsid w:val="007738B8"/>
    <w:rsid w:val="007777DA"/>
    <w:rsid w:val="00781287"/>
    <w:rsid w:val="00784C4A"/>
    <w:rsid w:val="00786586"/>
    <w:rsid w:val="0078740B"/>
    <w:rsid w:val="00792265"/>
    <w:rsid w:val="00792A78"/>
    <w:rsid w:val="00792ECD"/>
    <w:rsid w:val="00795982"/>
    <w:rsid w:val="00796F43"/>
    <w:rsid w:val="007A3532"/>
    <w:rsid w:val="007A3535"/>
    <w:rsid w:val="007B0922"/>
    <w:rsid w:val="007B0B50"/>
    <w:rsid w:val="007B4CB8"/>
    <w:rsid w:val="007B67B7"/>
    <w:rsid w:val="007B7186"/>
    <w:rsid w:val="007C1833"/>
    <w:rsid w:val="007C1DA1"/>
    <w:rsid w:val="007C786C"/>
    <w:rsid w:val="007D0364"/>
    <w:rsid w:val="007D2EA6"/>
    <w:rsid w:val="007D325C"/>
    <w:rsid w:val="007D390D"/>
    <w:rsid w:val="007D392A"/>
    <w:rsid w:val="007D4982"/>
    <w:rsid w:val="007D5A06"/>
    <w:rsid w:val="007D5B9C"/>
    <w:rsid w:val="007D658F"/>
    <w:rsid w:val="007D662D"/>
    <w:rsid w:val="007E0B27"/>
    <w:rsid w:val="007E0DB0"/>
    <w:rsid w:val="007E5B9B"/>
    <w:rsid w:val="007E6EAC"/>
    <w:rsid w:val="007E75E8"/>
    <w:rsid w:val="007F06CC"/>
    <w:rsid w:val="007F0E3B"/>
    <w:rsid w:val="007F15B8"/>
    <w:rsid w:val="007F1DBE"/>
    <w:rsid w:val="007F273A"/>
    <w:rsid w:val="007F2980"/>
    <w:rsid w:val="007F34FF"/>
    <w:rsid w:val="007F671C"/>
    <w:rsid w:val="007F6932"/>
    <w:rsid w:val="00800EAD"/>
    <w:rsid w:val="008028D4"/>
    <w:rsid w:val="0080376C"/>
    <w:rsid w:val="008049C4"/>
    <w:rsid w:val="00804E85"/>
    <w:rsid w:val="00805A7A"/>
    <w:rsid w:val="008068BA"/>
    <w:rsid w:val="00810374"/>
    <w:rsid w:val="00815990"/>
    <w:rsid w:val="008200A0"/>
    <w:rsid w:val="00820BF8"/>
    <w:rsid w:val="00826083"/>
    <w:rsid w:val="00827B57"/>
    <w:rsid w:val="008312F1"/>
    <w:rsid w:val="00831D63"/>
    <w:rsid w:val="008331E7"/>
    <w:rsid w:val="00833817"/>
    <w:rsid w:val="00836DE2"/>
    <w:rsid w:val="00836E08"/>
    <w:rsid w:val="00841040"/>
    <w:rsid w:val="008457CA"/>
    <w:rsid w:val="00852B6B"/>
    <w:rsid w:val="00854202"/>
    <w:rsid w:val="008557D6"/>
    <w:rsid w:val="00856ECE"/>
    <w:rsid w:val="0085765E"/>
    <w:rsid w:val="00861828"/>
    <w:rsid w:val="008629F9"/>
    <w:rsid w:val="008647A0"/>
    <w:rsid w:val="008647F7"/>
    <w:rsid w:val="0086531A"/>
    <w:rsid w:val="008719C7"/>
    <w:rsid w:val="00872C50"/>
    <w:rsid w:val="00877024"/>
    <w:rsid w:val="00877E79"/>
    <w:rsid w:val="00882F1B"/>
    <w:rsid w:val="0088462F"/>
    <w:rsid w:val="0088506A"/>
    <w:rsid w:val="0088600E"/>
    <w:rsid w:val="00890166"/>
    <w:rsid w:val="008902E0"/>
    <w:rsid w:val="00891B3A"/>
    <w:rsid w:val="00892B46"/>
    <w:rsid w:val="00894E2A"/>
    <w:rsid w:val="00897CFC"/>
    <w:rsid w:val="008A566D"/>
    <w:rsid w:val="008A62F3"/>
    <w:rsid w:val="008A65AA"/>
    <w:rsid w:val="008B00AC"/>
    <w:rsid w:val="008B2358"/>
    <w:rsid w:val="008B2AFE"/>
    <w:rsid w:val="008B3FBA"/>
    <w:rsid w:val="008B5B46"/>
    <w:rsid w:val="008B6866"/>
    <w:rsid w:val="008B7302"/>
    <w:rsid w:val="008C0253"/>
    <w:rsid w:val="008C211A"/>
    <w:rsid w:val="008C3249"/>
    <w:rsid w:val="008C4883"/>
    <w:rsid w:val="008C5524"/>
    <w:rsid w:val="008C5E8D"/>
    <w:rsid w:val="008C6980"/>
    <w:rsid w:val="008C6A48"/>
    <w:rsid w:val="008D0770"/>
    <w:rsid w:val="008D1FE9"/>
    <w:rsid w:val="008D351C"/>
    <w:rsid w:val="008D41A3"/>
    <w:rsid w:val="008D5C97"/>
    <w:rsid w:val="008D7A7A"/>
    <w:rsid w:val="008E21EB"/>
    <w:rsid w:val="008E4ADF"/>
    <w:rsid w:val="008E7CA8"/>
    <w:rsid w:val="008F241A"/>
    <w:rsid w:val="008F3EA5"/>
    <w:rsid w:val="008F53B4"/>
    <w:rsid w:val="008F6140"/>
    <w:rsid w:val="008F6195"/>
    <w:rsid w:val="00901C09"/>
    <w:rsid w:val="00903596"/>
    <w:rsid w:val="0090738C"/>
    <w:rsid w:val="009120A5"/>
    <w:rsid w:val="009128EB"/>
    <w:rsid w:val="00912B15"/>
    <w:rsid w:val="009139B4"/>
    <w:rsid w:val="00914C16"/>
    <w:rsid w:val="00914C42"/>
    <w:rsid w:val="00915527"/>
    <w:rsid w:val="00917BEB"/>
    <w:rsid w:val="00917DE3"/>
    <w:rsid w:val="00920118"/>
    <w:rsid w:val="0092234E"/>
    <w:rsid w:val="009223FF"/>
    <w:rsid w:val="009240F6"/>
    <w:rsid w:val="0092478F"/>
    <w:rsid w:val="00925E70"/>
    <w:rsid w:val="00926EF8"/>
    <w:rsid w:val="00927BE1"/>
    <w:rsid w:val="0093169C"/>
    <w:rsid w:val="009349AF"/>
    <w:rsid w:val="00935BC9"/>
    <w:rsid w:val="00936EC7"/>
    <w:rsid w:val="00937340"/>
    <w:rsid w:val="009401D7"/>
    <w:rsid w:val="0094066A"/>
    <w:rsid w:val="00940F9D"/>
    <w:rsid w:val="00941DCA"/>
    <w:rsid w:val="00942DF0"/>
    <w:rsid w:val="009437A5"/>
    <w:rsid w:val="00943BCE"/>
    <w:rsid w:val="00945D82"/>
    <w:rsid w:val="009474E5"/>
    <w:rsid w:val="0094778D"/>
    <w:rsid w:val="00947A71"/>
    <w:rsid w:val="009540AD"/>
    <w:rsid w:val="00954B6D"/>
    <w:rsid w:val="00960E3A"/>
    <w:rsid w:val="0096148C"/>
    <w:rsid w:val="00961750"/>
    <w:rsid w:val="00962384"/>
    <w:rsid w:val="00963313"/>
    <w:rsid w:val="009672E4"/>
    <w:rsid w:val="00970C59"/>
    <w:rsid w:val="0097290D"/>
    <w:rsid w:val="009742D4"/>
    <w:rsid w:val="00975807"/>
    <w:rsid w:val="00976862"/>
    <w:rsid w:val="00977301"/>
    <w:rsid w:val="00981BF1"/>
    <w:rsid w:val="00983569"/>
    <w:rsid w:val="009847B6"/>
    <w:rsid w:val="0098714B"/>
    <w:rsid w:val="009905DA"/>
    <w:rsid w:val="00993738"/>
    <w:rsid w:val="00994986"/>
    <w:rsid w:val="00996FD8"/>
    <w:rsid w:val="009A2B83"/>
    <w:rsid w:val="009A4072"/>
    <w:rsid w:val="009A6125"/>
    <w:rsid w:val="009A7966"/>
    <w:rsid w:val="009A7B29"/>
    <w:rsid w:val="009B0790"/>
    <w:rsid w:val="009B1FB6"/>
    <w:rsid w:val="009B3CC6"/>
    <w:rsid w:val="009B66E1"/>
    <w:rsid w:val="009C0971"/>
    <w:rsid w:val="009C12FB"/>
    <w:rsid w:val="009C320B"/>
    <w:rsid w:val="009C3808"/>
    <w:rsid w:val="009C3DCE"/>
    <w:rsid w:val="009C75F0"/>
    <w:rsid w:val="009D0482"/>
    <w:rsid w:val="009D08BD"/>
    <w:rsid w:val="009D247E"/>
    <w:rsid w:val="009D56CD"/>
    <w:rsid w:val="009D6886"/>
    <w:rsid w:val="009E0923"/>
    <w:rsid w:val="009E261A"/>
    <w:rsid w:val="009E33F6"/>
    <w:rsid w:val="009E4507"/>
    <w:rsid w:val="009E71B2"/>
    <w:rsid w:val="009E7568"/>
    <w:rsid w:val="009E7A5C"/>
    <w:rsid w:val="009F0195"/>
    <w:rsid w:val="009F0BC1"/>
    <w:rsid w:val="009F1CAA"/>
    <w:rsid w:val="009F2FB1"/>
    <w:rsid w:val="009F4DFE"/>
    <w:rsid w:val="009F5BBE"/>
    <w:rsid w:val="00A006CD"/>
    <w:rsid w:val="00A021ED"/>
    <w:rsid w:val="00A06A68"/>
    <w:rsid w:val="00A0752A"/>
    <w:rsid w:val="00A1096D"/>
    <w:rsid w:val="00A10CBE"/>
    <w:rsid w:val="00A10D5A"/>
    <w:rsid w:val="00A12A5D"/>
    <w:rsid w:val="00A157E5"/>
    <w:rsid w:val="00A16089"/>
    <w:rsid w:val="00A20F8A"/>
    <w:rsid w:val="00A217F9"/>
    <w:rsid w:val="00A21915"/>
    <w:rsid w:val="00A21ECB"/>
    <w:rsid w:val="00A2206B"/>
    <w:rsid w:val="00A24DD9"/>
    <w:rsid w:val="00A25A42"/>
    <w:rsid w:val="00A27666"/>
    <w:rsid w:val="00A31482"/>
    <w:rsid w:val="00A331B5"/>
    <w:rsid w:val="00A333C1"/>
    <w:rsid w:val="00A34B58"/>
    <w:rsid w:val="00A372AF"/>
    <w:rsid w:val="00A424AF"/>
    <w:rsid w:val="00A437CD"/>
    <w:rsid w:val="00A43AE2"/>
    <w:rsid w:val="00A44743"/>
    <w:rsid w:val="00A44A3B"/>
    <w:rsid w:val="00A46E52"/>
    <w:rsid w:val="00A50029"/>
    <w:rsid w:val="00A5176F"/>
    <w:rsid w:val="00A529E4"/>
    <w:rsid w:val="00A542CD"/>
    <w:rsid w:val="00A5447C"/>
    <w:rsid w:val="00A54D46"/>
    <w:rsid w:val="00A5611E"/>
    <w:rsid w:val="00A57246"/>
    <w:rsid w:val="00A57264"/>
    <w:rsid w:val="00A6158F"/>
    <w:rsid w:val="00A622B0"/>
    <w:rsid w:val="00A67DF8"/>
    <w:rsid w:val="00A719DC"/>
    <w:rsid w:val="00A72885"/>
    <w:rsid w:val="00A750DD"/>
    <w:rsid w:val="00A7523F"/>
    <w:rsid w:val="00A75367"/>
    <w:rsid w:val="00A757F4"/>
    <w:rsid w:val="00A7686A"/>
    <w:rsid w:val="00A76B03"/>
    <w:rsid w:val="00A7707E"/>
    <w:rsid w:val="00A8042E"/>
    <w:rsid w:val="00A804EB"/>
    <w:rsid w:val="00A810E6"/>
    <w:rsid w:val="00A82453"/>
    <w:rsid w:val="00A8371E"/>
    <w:rsid w:val="00A84CD1"/>
    <w:rsid w:val="00A85AB0"/>
    <w:rsid w:val="00A87745"/>
    <w:rsid w:val="00A8796E"/>
    <w:rsid w:val="00A919DD"/>
    <w:rsid w:val="00A968D0"/>
    <w:rsid w:val="00AA1E2C"/>
    <w:rsid w:val="00AA2BF7"/>
    <w:rsid w:val="00AA2E99"/>
    <w:rsid w:val="00AA5CB1"/>
    <w:rsid w:val="00AA635A"/>
    <w:rsid w:val="00AA675D"/>
    <w:rsid w:val="00AB06D2"/>
    <w:rsid w:val="00AB1A14"/>
    <w:rsid w:val="00AB2BCF"/>
    <w:rsid w:val="00AB2FC4"/>
    <w:rsid w:val="00AB362A"/>
    <w:rsid w:val="00AB398C"/>
    <w:rsid w:val="00AB47B5"/>
    <w:rsid w:val="00AB77E0"/>
    <w:rsid w:val="00AB784B"/>
    <w:rsid w:val="00AB79CF"/>
    <w:rsid w:val="00AC0236"/>
    <w:rsid w:val="00AC0BA9"/>
    <w:rsid w:val="00AC187C"/>
    <w:rsid w:val="00AC237F"/>
    <w:rsid w:val="00AC240C"/>
    <w:rsid w:val="00AC636D"/>
    <w:rsid w:val="00AC6C5E"/>
    <w:rsid w:val="00AD2014"/>
    <w:rsid w:val="00AD2FDD"/>
    <w:rsid w:val="00AD5386"/>
    <w:rsid w:val="00AD62F0"/>
    <w:rsid w:val="00AE1C82"/>
    <w:rsid w:val="00AE2B2A"/>
    <w:rsid w:val="00AE567E"/>
    <w:rsid w:val="00AE61C6"/>
    <w:rsid w:val="00AE7982"/>
    <w:rsid w:val="00AF1A50"/>
    <w:rsid w:val="00AF20DF"/>
    <w:rsid w:val="00AF49F1"/>
    <w:rsid w:val="00AF4A71"/>
    <w:rsid w:val="00AF5584"/>
    <w:rsid w:val="00AF6B06"/>
    <w:rsid w:val="00AF73D6"/>
    <w:rsid w:val="00B00E34"/>
    <w:rsid w:val="00B02AF4"/>
    <w:rsid w:val="00B04D63"/>
    <w:rsid w:val="00B061D2"/>
    <w:rsid w:val="00B067D7"/>
    <w:rsid w:val="00B06E47"/>
    <w:rsid w:val="00B1039C"/>
    <w:rsid w:val="00B1285E"/>
    <w:rsid w:val="00B1462C"/>
    <w:rsid w:val="00B1466C"/>
    <w:rsid w:val="00B164D0"/>
    <w:rsid w:val="00B1679E"/>
    <w:rsid w:val="00B17A90"/>
    <w:rsid w:val="00B236F0"/>
    <w:rsid w:val="00B2461A"/>
    <w:rsid w:val="00B275E9"/>
    <w:rsid w:val="00B278FB"/>
    <w:rsid w:val="00B30917"/>
    <w:rsid w:val="00B30DD4"/>
    <w:rsid w:val="00B3127C"/>
    <w:rsid w:val="00B31804"/>
    <w:rsid w:val="00B34B0D"/>
    <w:rsid w:val="00B4016A"/>
    <w:rsid w:val="00B40566"/>
    <w:rsid w:val="00B41EC6"/>
    <w:rsid w:val="00B4285D"/>
    <w:rsid w:val="00B42FF4"/>
    <w:rsid w:val="00B452CD"/>
    <w:rsid w:val="00B4582B"/>
    <w:rsid w:val="00B45CCB"/>
    <w:rsid w:val="00B47E8A"/>
    <w:rsid w:val="00B47FF1"/>
    <w:rsid w:val="00B51887"/>
    <w:rsid w:val="00B53422"/>
    <w:rsid w:val="00B5388C"/>
    <w:rsid w:val="00B54B76"/>
    <w:rsid w:val="00B57A40"/>
    <w:rsid w:val="00B619A3"/>
    <w:rsid w:val="00B6374A"/>
    <w:rsid w:val="00B64C93"/>
    <w:rsid w:val="00B65C8C"/>
    <w:rsid w:val="00B66947"/>
    <w:rsid w:val="00B6744D"/>
    <w:rsid w:val="00B71699"/>
    <w:rsid w:val="00B717B3"/>
    <w:rsid w:val="00B724FE"/>
    <w:rsid w:val="00B72543"/>
    <w:rsid w:val="00B72CD5"/>
    <w:rsid w:val="00B7507B"/>
    <w:rsid w:val="00B758E2"/>
    <w:rsid w:val="00B75AF6"/>
    <w:rsid w:val="00B76295"/>
    <w:rsid w:val="00B81E30"/>
    <w:rsid w:val="00B86D39"/>
    <w:rsid w:val="00B87B63"/>
    <w:rsid w:val="00B91C20"/>
    <w:rsid w:val="00B92CEC"/>
    <w:rsid w:val="00B94539"/>
    <w:rsid w:val="00B94855"/>
    <w:rsid w:val="00B96EB0"/>
    <w:rsid w:val="00BA2138"/>
    <w:rsid w:val="00BA2B7E"/>
    <w:rsid w:val="00BA2DF1"/>
    <w:rsid w:val="00BA3F6B"/>
    <w:rsid w:val="00BA7A51"/>
    <w:rsid w:val="00BB1181"/>
    <w:rsid w:val="00BB1BDF"/>
    <w:rsid w:val="00BB1E3E"/>
    <w:rsid w:val="00BB35E3"/>
    <w:rsid w:val="00BB6C00"/>
    <w:rsid w:val="00BC2F52"/>
    <w:rsid w:val="00BC3704"/>
    <w:rsid w:val="00BC4B16"/>
    <w:rsid w:val="00BC4C6E"/>
    <w:rsid w:val="00BC59C9"/>
    <w:rsid w:val="00BC63E5"/>
    <w:rsid w:val="00BD55B0"/>
    <w:rsid w:val="00BD5CED"/>
    <w:rsid w:val="00BD7639"/>
    <w:rsid w:val="00BE1FA4"/>
    <w:rsid w:val="00BE32C7"/>
    <w:rsid w:val="00BE46DB"/>
    <w:rsid w:val="00BE5CC5"/>
    <w:rsid w:val="00BE7F77"/>
    <w:rsid w:val="00BF002C"/>
    <w:rsid w:val="00BF0E71"/>
    <w:rsid w:val="00BF1D7D"/>
    <w:rsid w:val="00BF6E82"/>
    <w:rsid w:val="00BF7DDF"/>
    <w:rsid w:val="00C0452B"/>
    <w:rsid w:val="00C05A1D"/>
    <w:rsid w:val="00C10BE7"/>
    <w:rsid w:val="00C10E1C"/>
    <w:rsid w:val="00C1289A"/>
    <w:rsid w:val="00C12B7F"/>
    <w:rsid w:val="00C13D95"/>
    <w:rsid w:val="00C15199"/>
    <w:rsid w:val="00C22378"/>
    <w:rsid w:val="00C227FA"/>
    <w:rsid w:val="00C230BB"/>
    <w:rsid w:val="00C2422E"/>
    <w:rsid w:val="00C26892"/>
    <w:rsid w:val="00C26996"/>
    <w:rsid w:val="00C277C0"/>
    <w:rsid w:val="00C33CDD"/>
    <w:rsid w:val="00C36727"/>
    <w:rsid w:val="00C374FC"/>
    <w:rsid w:val="00C37F07"/>
    <w:rsid w:val="00C41EBC"/>
    <w:rsid w:val="00C45946"/>
    <w:rsid w:val="00C47C23"/>
    <w:rsid w:val="00C504C4"/>
    <w:rsid w:val="00C508D8"/>
    <w:rsid w:val="00C5181E"/>
    <w:rsid w:val="00C52C78"/>
    <w:rsid w:val="00C54912"/>
    <w:rsid w:val="00C5566E"/>
    <w:rsid w:val="00C56E08"/>
    <w:rsid w:val="00C57A19"/>
    <w:rsid w:val="00C60691"/>
    <w:rsid w:val="00C619C6"/>
    <w:rsid w:val="00C62211"/>
    <w:rsid w:val="00C62A87"/>
    <w:rsid w:val="00C64307"/>
    <w:rsid w:val="00C7112F"/>
    <w:rsid w:val="00C71C26"/>
    <w:rsid w:val="00C7325F"/>
    <w:rsid w:val="00C73C27"/>
    <w:rsid w:val="00C766B3"/>
    <w:rsid w:val="00C76A87"/>
    <w:rsid w:val="00C77293"/>
    <w:rsid w:val="00C77A90"/>
    <w:rsid w:val="00C808FC"/>
    <w:rsid w:val="00C82941"/>
    <w:rsid w:val="00C83350"/>
    <w:rsid w:val="00C849BD"/>
    <w:rsid w:val="00C864BE"/>
    <w:rsid w:val="00C865C8"/>
    <w:rsid w:val="00C86606"/>
    <w:rsid w:val="00C86FED"/>
    <w:rsid w:val="00C873EE"/>
    <w:rsid w:val="00C875D2"/>
    <w:rsid w:val="00C9039D"/>
    <w:rsid w:val="00C90A7C"/>
    <w:rsid w:val="00C914E1"/>
    <w:rsid w:val="00C920E4"/>
    <w:rsid w:val="00C94405"/>
    <w:rsid w:val="00CA0FA5"/>
    <w:rsid w:val="00CA2F57"/>
    <w:rsid w:val="00CA35B6"/>
    <w:rsid w:val="00CA40E5"/>
    <w:rsid w:val="00CA5CA5"/>
    <w:rsid w:val="00CA6038"/>
    <w:rsid w:val="00CA731D"/>
    <w:rsid w:val="00CB037E"/>
    <w:rsid w:val="00CB0A4E"/>
    <w:rsid w:val="00CB0CF7"/>
    <w:rsid w:val="00CB24D7"/>
    <w:rsid w:val="00CB3193"/>
    <w:rsid w:val="00CB3E71"/>
    <w:rsid w:val="00CB5557"/>
    <w:rsid w:val="00CB5847"/>
    <w:rsid w:val="00CB588F"/>
    <w:rsid w:val="00CB776E"/>
    <w:rsid w:val="00CC0105"/>
    <w:rsid w:val="00CC2AF7"/>
    <w:rsid w:val="00CC6283"/>
    <w:rsid w:val="00CC68CB"/>
    <w:rsid w:val="00CC6A8E"/>
    <w:rsid w:val="00CD0742"/>
    <w:rsid w:val="00CD3647"/>
    <w:rsid w:val="00CD6C40"/>
    <w:rsid w:val="00CE0710"/>
    <w:rsid w:val="00CE226A"/>
    <w:rsid w:val="00CE2A90"/>
    <w:rsid w:val="00CE3A1B"/>
    <w:rsid w:val="00CE550B"/>
    <w:rsid w:val="00CE6442"/>
    <w:rsid w:val="00CE644C"/>
    <w:rsid w:val="00CE7C5E"/>
    <w:rsid w:val="00CF2EAC"/>
    <w:rsid w:val="00CF34F7"/>
    <w:rsid w:val="00CF37F8"/>
    <w:rsid w:val="00CF3800"/>
    <w:rsid w:val="00CF3A0E"/>
    <w:rsid w:val="00CF4AF0"/>
    <w:rsid w:val="00CF5DAA"/>
    <w:rsid w:val="00CF78EB"/>
    <w:rsid w:val="00CF79B5"/>
    <w:rsid w:val="00CF7E4D"/>
    <w:rsid w:val="00D037DA"/>
    <w:rsid w:val="00D047EA"/>
    <w:rsid w:val="00D06359"/>
    <w:rsid w:val="00D075AA"/>
    <w:rsid w:val="00D11160"/>
    <w:rsid w:val="00D162D6"/>
    <w:rsid w:val="00D16A0C"/>
    <w:rsid w:val="00D20C5C"/>
    <w:rsid w:val="00D22120"/>
    <w:rsid w:val="00D243DD"/>
    <w:rsid w:val="00D26B85"/>
    <w:rsid w:val="00D302CE"/>
    <w:rsid w:val="00D34E14"/>
    <w:rsid w:val="00D37810"/>
    <w:rsid w:val="00D37F34"/>
    <w:rsid w:val="00D40962"/>
    <w:rsid w:val="00D43E16"/>
    <w:rsid w:val="00D46D5F"/>
    <w:rsid w:val="00D46E3A"/>
    <w:rsid w:val="00D5144F"/>
    <w:rsid w:val="00D524D0"/>
    <w:rsid w:val="00D52A5F"/>
    <w:rsid w:val="00D52F5D"/>
    <w:rsid w:val="00D53A06"/>
    <w:rsid w:val="00D5445A"/>
    <w:rsid w:val="00D544C1"/>
    <w:rsid w:val="00D55201"/>
    <w:rsid w:val="00D56287"/>
    <w:rsid w:val="00D5694E"/>
    <w:rsid w:val="00D57B79"/>
    <w:rsid w:val="00D60E72"/>
    <w:rsid w:val="00D62A68"/>
    <w:rsid w:val="00D62F7E"/>
    <w:rsid w:val="00D63CAA"/>
    <w:rsid w:val="00D67E9B"/>
    <w:rsid w:val="00D71AE1"/>
    <w:rsid w:val="00D71D8F"/>
    <w:rsid w:val="00D73D66"/>
    <w:rsid w:val="00D74A6D"/>
    <w:rsid w:val="00D750DF"/>
    <w:rsid w:val="00D752DE"/>
    <w:rsid w:val="00D7649A"/>
    <w:rsid w:val="00D812EF"/>
    <w:rsid w:val="00D81E91"/>
    <w:rsid w:val="00D836A6"/>
    <w:rsid w:val="00D845F2"/>
    <w:rsid w:val="00D85F36"/>
    <w:rsid w:val="00D86671"/>
    <w:rsid w:val="00D86814"/>
    <w:rsid w:val="00D9085C"/>
    <w:rsid w:val="00D91AFF"/>
    <w:rsid w:val="00D922FF"/>
    <w:rsid w:val="00D9526D"/>
    <w:rsid w:val="00D95A18"/>
    <w:rsid w:val="00D95FA7"/>
    <w:rsid w:val="00D96D0F"/>
    <w:rsid w:val="00D96EFB"/>
    <w:rsid w:val="00D97CD1"/>
    <w:rsid w:val="00DA073E"/>
    <w:rsid w:val="00DA3FB4"/>
    <w:rsid w:val="00DA66FC"/>
    <w:rsid w:val="00DA6C3B"/>
    <w:rsid w:val="00DB1BC1"/>
    <w:rsid w:val="00DB4FCD"/>
    <w:rsid w:val="00DB5246"/>
    <w:rsid w:val="00DB5C0F"/>
    <w:rsid w:val="00DB7971"/>
    <w:rsid w:val="00DC008E"/>
    <w:rsid w:val="00DC3C2C"/>
    <w:rsid w:val="00DC4A27"/>
    <w:rsid w:val="00DC5AAA"/>
    <w:rsid w:val="00DD4A2C"/>
    <w:rsid w:val="00DD5A47"/>
    <w:rsid w:val="00DD62DD"/>
    <w:rsid w:val="00DE1136"/>
    <w:rsid w:val="00DE178F"/>
    <w:rsid w:val="00DE4780"/>
    <w:rsid w:val="00DE490D"/>
    <w:rsid w:val="00DE5526"/>
    <w:rsid w:val="00DE58FE"/>
    <w:rsid w:val="00DE78B4"/>
    <w:rsid w:val="00DF184A"/>
    <w:rsid w:val="00DF451A"/>
    <w:rsid w:val="00DF4BE7"/>
    <w:rsid w:val="00E00D1F"/>
    <w:rsid w:val="00E021DB"/>
    <w:rsid w:val="00E04B66"/>
    <w:rsid w:val="00E063ED"/>
    <w:rsid w:val="00E076CE"/>
    <w:rsid w:val="00E11891"/>
    <w:rsid w:val="00E124E5"/>
    <w:rsid w:val="00E127FB"/>
    <w:rsid w:val="00E12E0E"/>
    <w:rsid w:val="00E14474"/>
    <w:rsid w:val="00E14B77"/>
    <w:rsid w:val="00E165A9"/>
    <w:rsid w:val="00E178B2"/>
    <w:rsid w:val="00E2142F"/>
    <w:rsid w:val="00E214A7"/>
    <w:rsid w:val="00E22570"/>
    <w:rsid w:val="00E239AF"/>
    <w:rsid w:val="00E2500D"/>
    <w:rsid w:val="00E301F2"/>
    <w:rsid w:val="00E30FD5"/>
    <w:rsid w:val="00E310D9"/>
    <w:rsid w:val="00E3548C"/>
    <w:rsid w:val="00E3593F"/>
    <w:rsid w:val="00E3693E"/>
    <w:rsid w:val="00E40062"/>
    <w:rsid w:val="00E4351D"/>
    <w:rsid w:val="00E440B3"/>
    <w:rsid w:val="00E470B5"/>
    <w:rsid w:val="00E47D29"/>
    <w:rsid w:val="00E47D83"/>
    <w:rsid w:val="00E51A27"/>
    <w:rsid w:val="00E5251F"/>
    <w:rsid w:val="00E57070"/>
    <w:rsid w:val="00E6037E"/>
    <w:rsid w:val="00E60903"/>
    <w:rsid w:val="00E625B8"/>
    <w:rsid w:val="00E632F3"/>
    <w:rsid w:val="00E63333"/>
    <w:rsid w:val="00E637B9"/>
    <w:rsid w:val="00E64D8B"/>
    <w:rsid w:val="00E65B67"/>
    <w:rsid w:val="00E719EF"/>
    <w:rsid w:val="00E71E4F"/>
    <w:rsid w:val="00E8355C"/>
    <w:rsid w:val="00E8643E"/>
    <w:rsid w:val="00E86F1E"/>
    <w:rsid w:val="00E900B5"/>
    <w:rsid w:val="00E91A67"/>
    <w:rsid w:val="00E9206E"/>
    <w:rsid w:val="00E92DAA"/>
    <w:rsid w:val="00E9798D"/>
    <w:rsid w:val="00EA370D"/>
    <w:rsid w:val="00EA424E"/>
    <w:rsid w:val="00EA4551"/>
    <w:rsid w:val="00EA4DDA"/>
    <w:rsid w:val="00EA5D80"/>
    <w:rsid w:val="00EA71F5"/>
    <w:rsid w:val="00EB5364"/>
    <w:rsid w:val="00EB54B3"/>
    <w:rsid w:val="00EB622F"/>
    <w:rsid w:val="00EB6980"/>
    <w:rsid w:val="00EB6FEA"/>
    <w:rsid w:val="00EC01D9"/>
    <w:rsid w:val="00EC047D"/>
    <w:rsid w:val="00EC177F"/>
    <w:rsid w:val="00EC4FAF"/>
    <w:rsid w:val="00EC6ADC"/>
    <w:rsid w:val="00ED0755"/>
    <w:rsid w:val="00ED37C0"/>
    <w:rsid w:val="00ED3931"/>
    <w:rsid w:val="00ED3C50"/>
    <w:rsid w:val="00ED612B"/>
    <w:rsid w:val="00ED63DB"/>
    <w:rsid w:val="00ED6C1D"/>
    <w:rsid w:val="00ED788A"/>
    <w:rsid w:val="00EE12E3"/>
    <w:rsid w:val="00EE2BE9"/>
    <w:rsid w:val="00EE3236"/>
    <w:rsid w:val="00EE38F3"/>
    <w:rsid w:val="00EE7694"/>
    <w:rsid w:val="00EF0488"/>
    <w:rsid w:val="00EF1009"/>
    <w:rsid w:val="00EF2679"/>
    <w:rsid w:val="00EF2EE9"/>
    <w:rsid w:val="00EF3209"/>
    <w:rsid w:val="00EF6F9F"/>
    <w:rsid w:val="00F009B9"/>
    <w:rsid w:val="00F0367C"/>
    <w:rsid w:val="00F0556B"/>
    <w:rsid w:val="00F062FC"/>
    <w:rsid w:val="00F07B5F"/>
    <w:rsid w:val="00F07B8D"/>
    <w:rsid w:val="00F105FF"/>
    <w:rsid w:val="00F10F2C"/>
    <w:rsid w:val="00F1219E"/>
    <w:rsid w:val="00F1270E"/>
    <w:rsid w:val="00F1377C"/>
    <w:rsid w:val="00F14157"/>
    <w:rsid w:val="00F14C2F"/>
    <w:rsid w:val="00F15AD6"/>
    <w:rsid w:val="00F1684D"/>
    <w:rsid w:val="00F20B9C"/>
    <w:rsid w:val="00F2267E"/>
    <w:rsid w:val="00F24AEB"/>
    <w:rsid w:val="00F32684"/>
    <w:rsid w:val="00F32E07"/>
    <w:rsid w:val="00F33C9C"/>
    <w:rsid w:val="00F34760"/>
    <w:rsid w:val="00F363F9"/>
    <w:rsid w:val="00F373B1"/>
    <w:rsid w:val="00F37700"/>
    <w:rsid w:val="00F37BB6"/>
    <w:rsid w:val="00F41217"/>
    <w:rsid w:val="00F43E0B"/>
    <w:rsid w:val="00F46B6C"/>
    <w:rsid w:val="00F5110D"/>
    <w:rsid w:val="00F53ED4"/>
    <w:rsid w:val="00F53F0A"/>
    <w:rsid w:val="00F56043"/>
    <w:rsid w:val="00F57349"/>
    <w:rsid w:val="00F60BE1"/>
    <w:rsid w:val="00F659BE"/>
    <w:rsid w:val="00F6758A"/>
    <w:rsid w:val="00F704F0"/>
    <w:rsid w:val="00F72EE8"/>
    <w:rsid w:val="00F734CE"/>
    <w:rsid w:val="00F77ABA"/>
    <w:rsid w:val="00F81ADA"/>
    <w:rsid w:val="00F83978"/>
    <w:rsid w:val="00F83CB9"/>
    <w:rsid w:val="00F84EFD"/>
    <w:rsid w:val="00F85727"/>
    <w:rsid w:val="00F87750"/>
    <w:rsid w:val="00F93879"/>
    <w:rsid w:val="00F9414C"/>
    <w:rsid w:val="00F9583B"/>
    <w:rsid w:val="00F966D3"/>
    <w:rsid w:val="00F9790D"/>
    <w:rsid w:val="00FA01B9"/>
    <w:rsid w:val="00FA0445"/>
    <w:rsid w:val="00FA4630"/>
    <w:rsid w:val="00FA6C45"/>
    <w:rsid w:val="00FA6C78"/>
    <w:rsid w:val="00FB22C2"/>
    <w:rsid w:val="00FB638A"/>
    <w:rsid w:val="00FB7F4D"/>
    <w:rsid w:val="00FC12FD"/>
    <w:rsid w:val="00FC1D0B"/>
    <w:rsid w:val="00FC33C3"/>
    <w:rsid w:val="00FC358D"/>
    <w:rsid w:val="00FC4A0E"/>
    <w:rsid w:val="00FC5170"/>
    <w:rsid w:val="00FC65DF"/>
    <w:rsid w:val="00FD04B9"/>
    <w:rsid w:val="00FD05E3"/>
    <w:rsid w:val="00FD153A"/>
    <w:rsid w:val="00FD16D5"/>
    <w:rsid w:val="00FD3F26"/>
    <w:rsid w:val="00FD4076"/>
    <w:rsid w:val="00FD4214"/>
    <w:rsid w:val="00FD48B3"/>
    <w:rsid w:val="00FE1082"/>
    <w:rsid w:val="00FE1691"/>
    <w:rsid w:val="00FE2F84"/>
    <w:rsid w:val="00FE4DB4"/>
    <w:rsid w:val="00FE5AB8"/>
    <w:rsid w:val="00FE6144"/>
    <w:rsid w:val="00FE6971"/>
    <w:rsid w:val="00FE72BF"/>
    <w:rsid w:val="00FE7A39"/>
    <w:rsid w:val="00FE7DA9"/>
    <w:rsid w:val="00FF0915"/>
    <w:rsid w:val="00FF0E88"/>
    <w:rsid w:val="00FF13BE"/>
    <w:rsid w:val="00FF22E3"/>
    <w:rsid w:val="00FF315D"/>
    <w:rsid w:val="00FF3892"/>
    <w:rsid w:val="00FF4883"/>
    <w:rsid w:val="00FF4EE0"/>
    <w:rsid w:val="00FF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7109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C0F"/>
    <w:pPr>
      <w:widowControl w:val="0"/>
      <w:jc w:val="both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378"/>
    <w:pPr>
      <w:keepNext/>
      <w:keepLines/>
      <w:spacing w:before="240"/>
      <w:outlineLvl w:val="0"/>
    </w:pPr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34E14"/>
    <w:pPr>
      <w:keepNext/>
      <w:keepLines/>
      <w:spacing w:before="200"/>
      <w:jc w:val="left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0742"/>
    <w:pPr>
      <w:keepNext/>
      <w:keepLines/>
      <w:spacing w:before="40"/>
      <w:outlineLvl w:val="2"/>
    </w:pPr>
    <w:rPr>
      <w:rFonts w:ascii="Calibri" w:eastAsiaTheme="majorEastAsia" w:hAnsi="Calibri" w:cstheme="majorBidi"/>
      <w:b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0742"/>
    <w:pPr>
      <w:keepNext/>
      <w:keepLines/>
      <w:spacing w:before="40"/>
      <w:outlineLvl w:val="3"/>
    </w:pPr>
    <w:rPr>
      <w:rFonts w:ascii="Calibri" w:eastAsiaTheme="majorEastAsia" w:hAnsi="Calibri" w:cstheme="majorBidi"/>
      <w:b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36595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7E0B2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E0B27"/>
  </w:style>
  <w:style w:type="character" w:customStyle="1" w:styleId="EndNoteBibliographyTitle0">
    <w:name w:val="EndNote Bibliography Title (文字)"/>
    <w:basedOn w:val="ListParagraphChar"/>
    <w:link w:val="EndNoteBibliographyTitle"/>
    <w:rsid w:val="007E0B27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E0B2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ListParagraphChar"/>
    <w:link w:val="EndNoteBibliography"/>
    <w:rsid w:val="007E0B27"/>
    <w:rPr>
      <w:rFonts w:ascii="游明朝" w:eastAsia="游明朝" w:hAnsi="游明朝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3A62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62EB"/>
  </w:style>
  <w:style w:type="paragraph" w:styleId="Footer">
    <w:name w:val="footer"/>
    <w:basedOn w:val="Normal"/>
    <w:link w:val="FooterChar"/>
    <w:uiPriority w:val="99"/>
    <w:unhideWhenUsed/>
    <w:rsid w:val="003A62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62EB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6102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33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22378"/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4E14"/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0742"/>
    <w:rPr>
      <w:rFonts w:ascii="Calibri" w:eastAsiaTheme="majorEastAsia" w:hAnsi="Calibri" w:cstheme="majorBidi"/>
      <w:b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0742"/>
    <w:rPr>
      <w:rFonts w:ascii="Calibri" w:eastAsiaTheme="majorEastAsia" w:hAnsi="Calibri" w:cstheme="majorBidi"/>
      <w:b/>
      <w:i/>
      <w:iCs/>
      <w:color w:val="2F5496" w:themeColor="accent1" w:themeShade="BF"/>
      <w:sz w:val="24"/>
    </w:rPr>
  </w:style>
  <w:style w:type="table" w:styleId="TableGrid">
    <w:name w:val="Table Grid"/>
    <w:basedOn w:val="TableNormal"/>
    <w:uiPriority w:val="39"/>
    <w:rsid w:val="00F377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0265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265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8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83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C0F"/>
    <w:pPr>
      <w:widowControl w:val="0"/>
      <w:jc w:val="both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378"/>
    <w:pPr>
      <w:keepNext/>
      <w:keepLines/>
      <w:spacing w:before="240"/>
      <w:outlineLvl w:val="0"/>
    </w:pPr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34E14"/>
    <w:pPr>
      <w:keepNext/>
      <w:keepLines/>
      <w:spacing w:before="200"/>
      <w:jc w:val="left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0742"/>
    <w:pPr>
      <w:keepNext/>
      <w:keepLines/>
      <w:spacing w:before="40"/>
      <w:outlineLvl w:val="2"/>
    </w:pPr>
    <w:rPr>
      <w:rFonts w:ascii="Calibri" w:eastAsiaTheme="majorEastAsia" w:hAnsi="Calibri" w:cstheme="majorBidi"/>
      <w:b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0742"/>
    <w:pPr>
      <w:keepNext/>
      <w:keepLines/>
      <w:spacing w:before="40"/>
      <w:outlineLvl w:val="3"/>
    </w:pPr>
    <w:rPr>
      <w:rFonts w:ascii="Calibri" w:eastAsiaTheme="majorEastAsia" w:hAnsi="Calibri" w:cstheme="majorBidi"/>
      <w:b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36595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7E0B2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E0B27"/>
  </w:style>
  <w:style w:type="character" w:customStyle="1" w:styleId="EndNoteBibliographyTitle0">
    <w:name w:val="EndNote Bibliography Title (文字)"/>
    <w:basedOn w:val="ListParagraphChar"/>
    <w:link w:val="EndNoteBibliographyTitle"/>
    <w:rsid w:val="007E0B27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E0B2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ListParagraphChar"/>
    <w:link w:val="EndNoteBibliography"/>
    <w:rsid w:val="007E0B27"/>
    <w:rPr>
      <w:rFonts w:ascii="游明朝" w:eastAsia="游明朝" w:hAnsi="游明朝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3A62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62EB"/>
  </w:style>
  <w:style w:type="paragraph" w:styleId="Footer">
    <w:name w:val="footer"/>
    <w:basedOn w:val="Normal"/>
    <w:link w:val="FooterChar"/>
    <w:uiPriority w:val="99"/>
    <w:unhideWhenUsed/>
    <w:rsid w:val="003A62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62EB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6102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33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22378"/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4E14"/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0742"/>
    <w:rPr>
      <w:rFonts w:ascii="Calibri" w:eastAsiaTheme="majorEastAsia" w:hAnsi="Calibri" w:cstheme="majorBidi"/>
      <w:b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0742"/>
    <w:rPr>
      <w:rFonts w:ascii="Calibri" w:eastAsiaTheme="majorEastAsia" w:hAnsi="Calibri" w:cstheme="majorBidi"/>
      <w:b/>
      <w:i/>
      <w:iCs/>
      <w:color w:val="2F5496" w:themeColor="accent1" w:themeShade="BF"/>
      <w:sz w:val="24"/>
    </w:rPr>
  </w:style>
  <w:style w:type="table" w:styleId="TableGrid">
    <w:name w:val="Table Grid"/>
    <w:basedOn w:val="TableNormal"/>
    <w:uiPriority w:val="39"/>
    <w:rsid w:val="00F377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0265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265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8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8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18FE7-8AB8-40A6-BBC4-DA6059E69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2</Words>
  <Characters>2924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Indumathi V</cp:lastModifiedBy>
  <cp:revision>4</cp:revision>
  <dcterms:created xsi:type="dcterms:W3CDTF">2024-05-25T05:23:00Z</dcterms:created>
  <dcterms:modified xsi:type="dcterms:W3CDTF">2024-10-03T10:06:00Z</dcterms:modified>
</cp:coreProperties>
</file>